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4119A" w14:textId="5DF9E583" w:rsidR="00324416" w:rsidRPr="00D12541" w:rsidRDefault="00ED6530" w:rsidP="00ED1BEB">
      <w:pPr>
        <w:pStyle w:val="Heading1"/>
      </w:pPr>
      <w:r w:rsidRPr="00D12541">
        <w:t>S</w:t>
      </w:r>
      <w:r w:rsidR="00A53D72" w:rsidRPr="00D12541">
        <w:t xml:space="preserve">upplementary </w:t>
      </w:r>
      <w:r w:rsidR="003E4B85" w:rsidRPr="00D12541">
        <w:t>Table</w:t>
      </w:r>
      <w:r w:rsidR="001173AF" w:rsidRPr="00D12541">
        <w:t xml:space="preserve"> </w:t>
      </w:r>
      <w:r w:rsidR="00A53D72" w:rsidRPr="00D12541">
        <w:t>1</w:t>
      </w:r>
      <w:r w:rsidR="001173AF" w:rsidRPr="00D12541">
        <w:t>.</w:t>
      </w:r>
      <w:r w:rsidR="00B07618" w:rsidRPr="00D12541">
        <w:t xml:space="preserve"> </w:t>
      </w:r>
      <w:r w:rsidR="00D3646B" w:rsidRPr="00D12541">
        <w:t>Children’</w:t>
      </w:r>
      <w:r w:rsidR="001173AF" w:rsidRPr="00D12541">
        <w:t>s Sleep Habits Questionnaire Subscale</w:t>
      </w:r>
      <w:r w:rsidR="00221243" w:rsidRPr="00D12541">
        <w:t xml:space="preserve"> Scores</w:t>
      </w:r>
      <w:r w:rsidR="001173AF" w:rsidRPr="00D12541">
        <w:t>, Safety Analysis Set</w:t>
      </w:r>
    </w:p>
    <w:tbl>
      <w:tblPr>
        <w:tblW w:w="12546" w:type="dxa"/>
        <w:tblInd w:w="-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808"/>
        <w:gridCol w:w="1623"/>
        <w:gridCol w:w="1623"/>
        <w:gridCol w:w="1623"/>
        <w:gridCol w:w="1623"/>
        <w:gridCol w:w="1608"/>
        <w:gridCol w:w="15"/>
        <w:gridCol w:w="1623"/>
      </w:tblGrid>
      <w:tr w:rsidR="006E20DB" w:rsidRPr="00D12541" w14:paraId="4DD543E3" w14:textId="77777777" w:rsidTr="00DF5A04">
        <w:trPr>
          <w:cantSplit/>
          <w:trHeight w:val="291"/>
        </w:trPr>
        <w:tc>
          <w:tcPr>
            <w:tcW w:w="2808" w:type="dxa"/>
            <w:tcBorders>
              <w:left w:val="nil"/>
              <w:bottom w:val="nil"/>
              <w:right w:val="nil"/>
            </w:tcBorders>
            <w:vAlign w:val="bottom"/>
          </w:tcPr>
          <w:p w14:paraId="1F73DD82" w14:textId="77777777" w:rsidR="006E20DB" w:rsidRPr="00D12541" w:rsidRDefault="006E20DB" w:rsidP="00ED2612">
            <w:pPr>
              <w:spacing w:after="0" w:line="240" w:lineRule="auto"/>
              <w:ind w:firstLine="0"/>
              <w:rPr>
                <w:rFonts w:eastAsia="Calibri"/>
                <w:b/>
                <w:lang w:eastAsia="en-US"/>
              </w:rPr>
            </w:pPr>
          </w:p>
        </w:tc>
        <w:tc>
          <w:tcPr>
            <w:tcW w:w="8100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79D4F" w14:textId="4A9AC902" w:rsidR="006E20DB" w:rsidRPr="00D12541" w:rsidRDefault="006E20DB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Optimized LDX Dose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877662" w14:textId="1AF38E52" w:rsidR="006E20DB" w:rsidRPr="00D12541" w:rsidRDefault="006E20DB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</w:p>
        </w:tc>
      </w:tr>
      <w:tr w:rsidR="00E37667" w:rsidRPr="00D12541" w14:paraId="447A16AF" w14:textId="77777777" w:rsidTr="00DF5A04">
        <w:trPr>
          <w:cantSplit/>
          <w:trHeight w:val="291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7CD3C7" w14:textId="77777777" w:rsidR="00567A6F" w:rsidRPr="00D12541" w:rsidRDefault="00567A6F" w:rsidP="00567A6F">
            <w:pPr>
              <w:spacing w:after="0" w:line="240" w:lineRule="auto"/>
              <w:ind w:firstLine="0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 xml:space="preserve">Subscale score, </w:t>
            </w:r>
          </w:p>
          <w:p w14:paraId="4B9E4B23" w14:textId="4ED54113" w:rsidR="00E37667" w:rsidRPr="00D12541" w:rsidRDefault="00567A6F" w:rsidP="00567A6F">
            <w:pPr>
              <w:spacing w:after="0" w:line="240" w:lineRule="auto"/>
              <w:ind w:firstLine="0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mean ± SD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69BD5" w14:textId="07AAC9DF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5 mg</w:t>
            </w:r>
          </w:p>
          <w:p w14:paraId="12B548CC" w14:textId="3E0F2D74" w:rsidR="00E37667" w:rsidRPr="00D12541" w:rsidRDefault="00E37667" w:rsidP="00E37667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)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5EB0" w14:textId="5B511E96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10 mg</w:t>
            </w:r>
          </w:p>
          <w:p w14:paraId="4FB66DBC" w14:textId="520F51DC" w:rsidR="00E37667" w:rsidRPr="00D12541" w:rsidRDefault="00E37667" w:rsidP="00E37667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2)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2E8E5" w14:textId="15C95588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15 mg</w:t>
            </w:r>
          </w:p>
          <w:p w14:paraId="249CA4E8" w14:textId="67E3076A" w:rsidR="00E37667" w:rsidRPr="00D12541" w:rsidRDefault="00E37667" w:rsidP="00E37667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21)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C6204" w14:textId="72BBE875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20 mg</w:t>
            </w:r>
          </w:p>
          <w:p w14:paraId="286F296E" w14:textId="2DD1D68D" w:rsidR="00E37667" w:rsidRPr="00D12541" w:rsidRDefault="00E37667" w:rsidP="00E37667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26)</w:t>
            </w:r>
          </w:p>
        </w:tc>
        <w:tc>
          <w:tcPr>
            <w:tcW w:w="16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776F1F" w14:textId="4B27249F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30 mg</w:t>
            </w:r>
          </w:p>
          <w:p w14:paraId="69B7CE9C" w14:textId="7A2F0FA0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53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C96E5" w14:textId="154A980C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Total</w:t>
            </w:r>
          </w:p>
          <w:p w14:paraId="4B952FEF" w14:textId="4C527B32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13)</w:t>
            </w:r>
          </w:p>
        </w:tc>
      </w:tr>
      <w:tr w:rsidR="00E37667" w:rsidRPr="00D12541" w14:paraId="3291FFEB" w14:textId="77777777" w:rsidTr="00DF5A04">
        <w:trPr>
          <w:trHeight w:val="60"/>
        </w:trPr>
        <w:tc>
          <w:tcPr>
            <w:tcW w:w="2808" w:type="dxa"/>
            <w:tcBorders>
              <w:left w:val="nil"/>
              <w:bottom w:val="nil"/>
              <w:right w:val="nil"/>
            </w:tcBorders>
          </w:tcPr>
          <w:p w14:paraId="1AC51C35" w14:textId="170990D8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edtime resistance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D7CE8F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1C0B5A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vAlign w:val="center"/>
          </w:tcPr>
          <w:p w14:paraId="7EEC7FDE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vAlign w:val="center"/>
          </w:tcPr>
          <w:p w14:paraId="51F2515F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left w:val="nil"/>
              <w:bottom w:val="nil"/>
              <w:right w:val="nil"/>
            </w:tcBorders>
          </w:tcPr>
          <w:p w14:paraId="4414A0A9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vAlign w:val="center"/>
          </w:tcPr>
          <w:p w14:paraId="58288EBD" w14:textId="4B7E3719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13DC71B0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613BB2E" w14:textId="0B75B36D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0A143" w14:textId="11A548E1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 xml:space="preserve">15.0 </w:t>
            </w:r>
            <w:r w:rsidRPr="00D12541">
              <w:rPr>
                <w:rFonts w:eastAsia="Calibri"/>
                <w:lang w:eastAsia="en-US"/>
              </w:rPr>
              <w:t xml:space="preserve"> </w:t>
            </w:r>
            <w:r w:rsidRPr="00D12541">
              <w:t>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7611A" w14:textId="7358E7E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8</w:t>
            </w:r>
            <w:r w:rsidR="001101CE" w:rsidRPr="00D12541">
              <w:t>±</w:t>
            </w:r>
            <w:r w:rsidRPr="00D12541">
              <w:t>2.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C951383" w14:textId="24BF8F7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0</w:t>
            </w:r>
            <w:r w:rsidR="001101CE" w:rsidRPr="00D12541">
              <w:t>±</w:t>
            </w:r>
            <w:r w:rsidRPr="00D12541">
              <w:t>3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1A661A" w14:textId="1B9F20F8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1.4</w:t>
            </w:r>
            <w:r w:rsidR="001101CE" w:rsidRPr="00D12541">
              <w:t>±</w:t>
            </w:r>
            <w:r w:rsidRPr="00D12541">
              <w:t>3.90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83E96" w14:textId="0DE72B27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10.1</w:t>
            </w:r>
            <w:r w:rsidR="001101CE" w:rsidRPr="00D12541">
              <w:t>±</w:t>
            </w:r>
            <w:r w:rsidRPr="00D12541">
              <w:t>3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5CBC14C" w14:textId="14191BCA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5</w:t>
            </w:r>
            <w:r w:rsidR="001101CE" w:rsidRPr="00D12541">
              <w:t>±</w:t>
            </w:r>
            <w:r w:rsidRPr="00D12541">
              <w:t>3.55</w:t>
            </w:r>
          </w:p>
        </w:tc>
      </w:tr>
      <w:tr w:rsidR="007E7F1F" w:rsidRPr="00D12541" w14:paraId="609BB67A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B022596" w14:textId="543E668E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DF5A04" w:rsidRPr="00D12541">
              <w:rPr>
                <w:rFonts w:eastAsia="Calibri"/>
                <w:lang w:eastAsia="en-US"/>
              </w:rPr>
              <w:t>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8AB41" w14:textId="5EC77CAB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6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ECC8F" w14:textId="18A0EF1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7.6</w:t>
            </w:r>
            <w:r w:rsidR="001101CE" w:rsidRPr="00D12541">
              <w:t>±</w:t>
            </w:r>
            <w:r w:rsidRPr="00D12541">
              <w:t>1.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7A4BD0" w14:textId="4E75DE68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7.9</w:t>
            </w:r>
            <w:r w:rsidR="001101CE" w:rsidRPr="00D12541">
              <w:t>±</w:t>
            </w:r>
            <w:r w:rsidRPr="00D12541">
              <w:t>2.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BB3770" w14:textId="13C3CA4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9.5</w:t>
            </w:r>
            <w:r w:rsidR="001101CE" w:rsidRPr="00D12541">
              <w:t>±</w:t>
            </w:r>
            <w:r w:rsidRPr="00D12541">
              <w:t>3.30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40B19" w14:textId="22AD6739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9.4</w:t>
            </w:r>
            <w:r w:rsidR="001101CE" w:rsidRPr="00D12541">
              <w:t>±</w:t>
            </w:r>
            <w:r w:rsidRPr="00D12541">
              <w:t>3.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04AAB76" w14:textId="22BEE2B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9</w:t>
            </w:r>
            <w:r w:rsidR="001101CE" w:rsidRPr="00D12541">
              <w:t>±</w:t>
            </w:r>
            <w:r w:rsidRPr="00D12541">
              <w:t>3.04</w:t>
            </w:r>
          </w:p>
        </w:tc>
      </w:tr>
      <w:tr w:rsidR="00E37667" w:rsidRPr="00D12541" w14:paraId="38CA8070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0B456C9" w14:textId="1261EE8E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Sleep-onset dela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24F8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11D0D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DA421A2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CAB409B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8D48D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0DA64C8" w14:textId="0B5AA496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76791FBA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BAE1D5B" w14:textId="3C08B2B3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90FA3" w14:textId="096BA25C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9C969" w14:textId="7BD39FF1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9</w:t>
            </w:r>
            <w:r w:rsidR="001101CE" w:rsidRPr="00D12541">
              <w:t>±</w:t>
            </w:r>
            <w:r w:rsidRPr="00D12541">
              <w:t>0.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140C23F" w14:textId="42ED66CB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2.0</w:t>
            </w:r>
            <w:r w:rsidR="001101CE" w:rsidRPr="00D12541">
              <w:t>±</w:t>
            </w:r>
            <w:r w:rsidRPr="00D12541">
              <w:t>0.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C68C386" w14:textId="054057D4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2.0</w:t>
            </w:r>
            <w:r w:rsidR="001101CE" w:rsidRPr="00D12541">
              <w:t>±</w:t>
            </w:r>
            <w:r w:rsidRPr="00D12541">
              <w:t>0.82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7857A" w14:textId="144CBA38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1.8</w:t>
            </w:r>
            <w:r w:rsidR="001101CE" w:rsidRPr="00D12541">
              <w:t>±</w:t>
            </w:r>
            <w:r w:rsidRPr="00D12541">
              <w:t>0.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A21E751" w14:textId="30A5189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9</w:t>
            </w:r>
            <w:r w:rsidR="001101CE" w:rsidRPr="00D12541">
              <w:t>±</w:t>
            </w:r>
            <w:r w:rsidRPr="00D12541">
              <w:t>0.82</w:t>
            </w:r>
          </w:p>
        </w:tc>
      </w:tr>
      <w:tr w:rsidR="007E7F1F" w:rsidRPr="00D12541" w14:paraId="3F34B443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FC31E6E" w14:textId="48AE6B12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31F2E" w14:textId="67A66668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FEA8C" w14:textId="1154DFA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4</w:t>
            </w:r>
            <w:r w:rsidR="001101CE" w:rsidRPr="00D12541">
              <w:t>±</w:t>
            </w:r>
            <w:r w:rsidRPr="00D12541">
              <w:t>0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55D79A" w14:textId="4FB0FFC8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5</w:t>
            </w:r>
            <w:r w:rsidR="001101CE" w:rsidRPr="00D12541">
              <w:t>±</w:t>
            </w:r>
            <w:r w:rsidRPr="00D12541">
              <w:t>0.6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03CE125" w14:textId="196E233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7</w:t>
            </w:r>
            <w:r w:rsidR="001101CE" w:rsidRPr="00D12541">
              <w:t>±</w:t>
            </w:r>
            <w:r w:rsidRPr="00D12541">
              <w:t>0.81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615AD" w14:textId="085B309D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1.6</w:t>
            </w:r>
            <w:r w:rsidR="001101CE" w:rsidRPr="00D12541">
              <w:t>±</w:t>
            </w:r>
            <w:r w:rsidRPr="00D12541">
              <w:t>0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A963D1B" w14:textId="74D9FA1D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.6</w:t>
            </w:r>
            <w:r w:rsidR="001101CE" w:rsidRPr="00D12541">
              <w:t>±</w:t>
            </w:r>
            <w:r w:rsidRPr="00D12541">
              <w:t>0.67</w:t>
            </w:r>
          </w:p>
        </w:tc>
      </w:tr>
      <w:tr w:rsidR="00E37667" w:rsidRPr="00D12541" w14:paraId="6B503611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3F44F98" w14:textId="29F26842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Sleep dura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E7195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222C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EC3989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0C107CA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99FC6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546F55" w14:textId="216A7866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1EF4087E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F37137C" w14:textId="367DCAE0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37474" w14:textId="5A96128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78272" w14:textId="54B19F6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3</w:t>
            </w:r>
            <w:r w:rsidR="001101CE" w:rsidRPr="00D12541">
              <w:t>±</w:t>
            </w:r>
            <w:r w:rsidRPr="00D12541">
              <w:t>1.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CE43670" w14:textId="3ECF1E4C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2</w:t>
            </w:r>
            <w:r w:rsidR="001101CE" w:rsidRPr="00D12541">
              <w:t>±</w:t>
            </w:r>
            <w:r w:rsidRPr="00D12541">
              <w:t>1.6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A095D87" w14:textId="23A7DBD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5</w:t>
            </w:r>
            <w:r w:rsidR="001101CE" w:rsidRPr="00D12541">
              <w:t>±</w:t>
            </w:r>
            <w:r w:rsidRPr="00D12541">
              <w:t>1.65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C9F41" w14:textId="4A8374E1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4.3</w:t>
            </w:r>
            <w:r w:rsidR="001101CE" w:rsidRPr="00D12541">
              <w:t>±</w:t>
            </w:r>
            <w:r w:rsidRPr="00D12541">
              <w:t>1.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455BAD1" w14:textId="522A351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4</w:t>
            </w:r>
            <w:r w:rsidR="001101CE" w:rsidRPr="00D12541">
              <w:t>±</w:t>
            </w:r>
            <w:r w:rsidRPr="00D12541">
              <w:t>1.59</w:t>
            </w:r>
          </w:p>
        </w:tc>
      </w:tr>
      <w:tr w:rsidR="007E7F1F" w:rsidRPr="00D12541" w14:paraId="67CA1BA8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2F6821F" w14:textId="0607790A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DF5A04" w:rsidRPr="00D12541">
              <w:rPr>
                <w:rFonts w:eastAsia="Calibri"/>
                <w:lang w:eastAsia="en-US"/>
              </w:rPr>
              <w:t>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AA985" w14:textId="4DFFAA16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60704" w14:textId="7DC7073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6</w:t>
            </w:r>
            <w:r w:rsidR="001101CE" w:rsidRPr="00D12541">
              <w:t>±</w:t>
            </w:r>
            <w:r w:rsidRPr="00D12541">
              <w:t>0.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8F80B07" w14:textId="666A007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3</w:t>
            </w:r>
            <w:r w:rsidR="001101CE" w:rsidRPr="00D12541">
              <w:t>±</w:t>
            </w:r>
            <w:r w:rsidRPr="00D12541">
              <w:t>0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CBFEEF" w14:textId="55BE440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0</w:t>
            </w:r>
            <w:r w:rsidR="001101CE" w:rsidRPr="00D12541">
              <w:t>±</w:t>
            </w:r>
            <w:r w:rsidRPr="00D12541">
              <w:t>1.41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A5AF3" w14:textId="769592E9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3.9</w:t>
            </w:r>
            <w:r w:rsidR="001101CE" w:rsidRPr="00D12541">
              <w:t>±</w:t>
            </w:r>
            <w:r w:rsidRPr="00D12541">
              <w:t>1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2FFE62D" w14:textId="5547AFF8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8</w:t>
            </w:r>
            <w:r w:rsidR="001101CE" w:rsidRPr="00D12541">
              <w:t>±</w:t>
            </w:r>
            <w:r w:rsidRPr="00D12541">
              <w:t>1.26</w:t>
            </w:r>
          </w:p>
        </w:tc>
      </w:tr>
      <w:tr w:rsidR="00E37667" w:rsidRPr="00D12541" w14:paraId="412B6071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F93E288" w14:textId="4C853F2C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Sleep anxie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667D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037D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B54935F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6A68FDD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DF0E6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E9B76D" w14:textId="273FF4C5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075E34BA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81FA751" w14:textId="2ED54D2F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2A738" w14:textId="681DC70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1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CC30" w14:textId="3EEE311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6.7</w:t>
            </w:r>
            <w:r w:rsidR="001101CE" w:rsidRPr="00D12541">
              <w:t>±</w:t>
            </w:r>
            <w:r w:rsidRPr="00D12541">
              <w:t>2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6713CB" w14:textId="2B638F36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6.6</w:t>
            </w:r>
            <w:r w:rsidR="001101CE" w:rsidRPr="00D12541">
              <w:t>±</w:t>
            </w:r>
            <w:r w:rsidRPr="00D12541">
              <w:t>2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26F4218" w14:textId="709880EC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7.0</w:t>
            </w:r>
            <w:r w:rsidR="001101CE" w:rsidRPr="00D12541">
              <w:t>±</w:t>
            </w:r>
            <w:r w:rsidRPr="00D12541">
              <w:t>2.39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0D68A" w14:textId="00D71B70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6.5</w:t>
            </w:r>
            <w:r w:rsidR="001101CE" w:rsidRPr="00D12541">
              <w:t>±</w:t>
            </w:r>
            <w:r w:rsidRPr="00D12541">
              <w:t>2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147430C" w14:textId="0113E13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6.7</w:t>
            </w:r>
            <w:r w:rsidR="001101CE" w:rsidRPr="00D12541">
              <w:t>±</w:t>
            </w:r>
            <w:r w:rsidRPr="00D12541">
              <w:t>2.36</w:t>
            </w:r>
          </w:p>
        </w:tc>
      </w:tr>
      <w:tr w:rsidR="007E7F1F" w:rsidRPr="00D12541" w14:paraId="5B10414A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4198210" w14:textId="68A1BE9E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DF5A04" w:rsidRPr="00D12541">
              <w:rPr>
                <w:rFonts w:eastAsia="Calibri"/>
                <w:lang w:eastAsia="en-US"/>
              </w:rPr>
              <w:t>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F6606" w14:textId="4B240D4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9AF38" w14:textId="543CFB44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5</w:t>
            </w:r>
            <w:r w:rsidR="001101CE" w:rsidRPr="00D12541">
              <w:t>±</w:t>
            </w:r>
            <w:r w:rsidRPr="00D12541">
              <w:t>1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363FCA5" w14:textId="11FE397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0</w:t>
            </w:r>
            <w:r w:rsidR="001101CE" w:rsidRPr="00D12541">
              <w:t>±</w:t>
            </w:r>
            <w:r w:rsidRPr="00D12541">
              <w:t>1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DDFFED0" w14:textId="44A3890D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6</w:t>
            </w:r>
            <w:r w:rsidR="001101CE" w:rsidRPr="00D12541">
              <w:t>±</w:t>
            </w:r>
            <w:r w:rsidRPr="00D12541">
              <w:t>2.15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42275" w14:textId="4DFB7D4A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6.0</w:t>
            </w:r>
            <w:r w:rsidR="001101CE" w:rsidRPr="00D12541">
              <w:t>±</w:t>
            </w:r>
            <w:r w:rsidRPr="00D12541">
              <w:t>2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53F463C" w14:textId="4EE23297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5</w:t>
            </w:r>
            <w:r w:rsidR="001101CE" w:rsidRPr="00D12541">
              <w:t>±</w:t>
            </w:r>
            <w:r w:rsidRPr="00D12541">
              <w:t>2.09</w:t>
            </w:r>
          </w:p>
        </w:tc>
      </w:tr>
      <w:tr w:rsidR="00E37667" w:rsidRPr="00D12541" w14:paraId="141DD708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9A58EA0" w14:textId="519B04C6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Night waking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425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5ED1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0304AB9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7AF6A08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8775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F83920B" w14:textId="172AEE66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61537072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7CF0640" w14:textId="4312FCD7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FB5DE" w14:textId="1945DCC4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0DFB7" w14:textId="194942D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3</w:t>
            </w:r>
            <w:r w:rsidR="001101CE" w:rsidRPr="00D12541">
              <w:t>±</w:t>
            </w:r>
            <w:r w:rsidRPr="00D12541">
              <w:t>1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8732FB1" w14:textId="5D1A015C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2</w:t>
            </w:r>
            <w:r w:rsidR="001101CE" w:rsidRPr="00D12541">
              <w:t>±</w:t>
            </w:r>
            <w:r w:rsidRPr="00D12541">
              <w:t>1.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5F98CB0" w14:textId="792D9B6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7</w:t>
            </w:r>
            <w:r w:rsidR="001101CE" w:rsidRPr="00D12541">
              <w:t>±</w:t>
            </w:r>
            <w:r w:rsidRPr="00D12541">
              <w:t>1.83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75AA9" w14:textId="72267B9D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5.0</w:t>
            </w:r>
            <w:r w:rsidR="001101CE" w:rsidRPr="00D12541">
              <w:t>±</w:t>
            </w:r>
            <w:r w:rsidRPr="00D12541">
              <w:t>1.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19731A6" w14:textId="02D7841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5.0</w:t>
            </w:r>
            <w:r w:rsidR="001101CE" w:rsidRPr="00D12541">
              <w:t>±</w:t>
            </w:r>
            <w:r w:rsidRPr="00D12541">
              <w:t>1.85</w:t>
            </w:r>
          </w:p>
        </w:tc>
      </w:tr>
      <w:tr w:rsidR="007E7F1F" w:rsidRPr="00D12541" w14:paraId="4FDE4123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90DABEB" w14:textId="20F421BB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92AD0" w14:textId="11040734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C629A" w14:textId="5694845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6</w:t>
            </w:r>
            <w:r w:rsidR="001101CE" w:rsidRPr="00D12541">
              <w:t>±</w:t>
            </w:r>
            <w:r w:rsidRPr="00D12541">
              <w:t>1.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9F7D4B" w14:textId="5ECEEB77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4</w:t>
            </w:r>
            <w:r w:rsidR="001101CE" w:rsidRPr="00D12541">
              <w:t>±</w:t>
            </w:r>
            <w:r w:rsidRPr="00D12541">
              <w:t>0.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968DCC" w14:textId="2995DAC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6</w:t>
            </w:r>
            <w:r w:rsidR="001101CE" w:rsidRPr="00D12541">
              <w:t>±</w:t>
            </w:r>
            <w:r w:rsidRPr="00D12541">
              <w:t>1.80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45F57" w14:textId="0A59698D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4.5</w:t>
            </w:r>
            <w:r w:rsidR="001101CE" w:rsidRPr="00D12541">
              <w:t>±</w:t>
            </w:r>
            <w:r w:rsidRPr="00D12541">
              <w:t>1.7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FCAA600" w14:textId="2AAEC13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2</w:t>
            </w:r>
            <w:r w:rsidR="001101CE" w:rsidRPr="00D12541">
              <w:t>±</w:t>
            </w:r>
            <w:r w:rsidRPr="00D12541">
              <w:t>1.59</w:t>
            </w:r>
          </w:p>
        </w:tc>
      </w:tr>
      <w:tr w:rsidR="00E37667" w:rsidRPr="00D12541" w14:paraId="1B6A7998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C75AF30" w14:textId="32F922A2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Parasomnia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E8540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AC6A9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E041624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DD22743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CD87E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2391A6C" w14:textId="144A96EE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39662968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EC775E9" w14:textId="1AB26F4E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3669B" w14:textId="42174A3D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3FE8F" w14:textId="0093BC0F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3</w:t>
            </w:r>
            <w:r w:rsidR="001101CE" w:rsidRPr="00D12541">
              <w:t>±</w:t>
            </w:r>
            <w:r w:rsidRPr="00D12541">
              <w:t>3.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8C97AE7" w14:textId="073D623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9.9</w:t>
            </w:r>
            <w:r w:rsidR="001101CE" w:rsidRPr="00D12541">
              <w:t>±</w:t>
            </w:r>
            <w:r w:rsidRPr="00D12541">
              <w:t>2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47CF0A5" w14:textId="2E928937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3</w:t>
            </w:r>
            <w:r w:rsidR="001101CE" w:rsidRPr="00D12541">
              <w:t>±</w:t>
            </w:r>
            <w:r w:rsidRPr="00D12541">
              <w:t>2.65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66558" w14:textId="3DA00FC4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9.8</w:t>
            </w:r>
            <w:r w:rsidR="001101CE" w:rsidRPr="00D12541">
              <w:t>±</w:t>
            </w:r>
            <w:r w:rsidRPr="00D12541">
              <w:t>2.4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828C62E" w14:textId="4505998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0</w:t>
            </w:r>
            <w:r w:rsidR="001101CE" w:rsidRPr="00D12541">
              <w:t>±</w:t>
            </w:r>
            <w:r w:rsidRPr="00D12541">
              <w:t>2.56</w:t>
            </w:r>
          </w:p>
        </w:tc>
      </w:tr>
      <w:tr w:rsidR="007E7F1F" w:rsidRPr="00D12541" w14:paraId="245D9011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F4F54FF" w14:textId="4E0B58F2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DF5A04" w:rsidRPr="00D12541">
              <w:rPr>
                <w:rFonts w:eastAsia="Calibri"/>
                <w:lang w:eastAsia="en-US"/>
              </w:rPr>
              <w:t>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C88CA" w14:textId="60DE9B6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9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8722A" w14:textId="0903C9D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4</w:t>
            </w:r>
            <w:r w:rsidR="001101CE" w:rsidRPr="00D12541">
              <w:t>±</w:t>
            </w:r>
            <w:r w:rsidRPr="00D12541">
              <w:t>1.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60ABB9" w14:textId="49A089B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1</w:t>
            </w:r>
            <w:r w:rsidR="001101CE" w:rsidRPr="00D12541">
              <w:t>±</w:t>
            </w:r>
            <w:r w:rsidRPr="00D12541">
              <w:t>0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7A8925B" w14:textId="594B6F87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3</w:t>
            </w:r>
            <w:r w:rsidR="001101CE" w:rsidRPr="00D12541">
              <w:t>±</w:t>
            </w:r>
            <w:r w:rsidRPr="00D12541">
              <w:t>1.61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ABAA9" w14:textId="0E1393B0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8.9</w:t>
            </w:r>
            <w:r w:rsidR="001101CE" w:rsidRPr="00D12541">
              <w:t>±</w:t>
            </w:r>
            <w:r w:rsidRPr="00D12541">
              <w:t>1.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9035EBC" w14:textId="3182A281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8.6</w:t>
            </w:r>
            <w:r w:rsidR="001101CE" w:rsidRPr="00D12541">
              <w:t>±</w:t>
            </w:r>
            <w:r w:rsidRPr="00D12541">
              <w:t>1.54</w:t>
            </w:r>
          </w:p>
        </w:tc>
      </w:tr>
      <w:tr w:rsidR="00E37667" w:rsidRPr="00D12541" w14:paraId="372F95E2" w14:textId="77777777" w:rsidTr="00DF5A04">
        <w:trPr>
          <w:trHeight w:val="6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46CA169" w14:textId="7518065E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Sleep-disordered breath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90CB1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AA15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D1C1EA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E09297E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CFB94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898770" w14:textId="5807CC7F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0D5E6052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795C28A" w14:textId="35B948EC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a,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4EDE5" w14:textId="778EFDB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4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721C9" w14:textId="01279E76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8</w:t>
            </w:r>
            <w:r w:rsidR="001101CE" w:rsidRPr="00D12541">
              <w:t>±</w:t>
            </w:r>
            <w:r w:rsidRPr="00D12541">
              <w:t>0.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1813AE" w14:textId="32E7E916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4</w:t>
            </w:r>
            <w:r w:rsidR="001101CE" w:rsidRPr="00D12541">
              <w:t>±</w:t>
            </w:r>
            <w:r w:rsidRPr="00D12541">
              <w:t>0.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CB7D71F" w14:textId="0A22EE3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8</w:t>
            </w:r>
            <w:r w:rsidR="001101CE" w:rsidRPr="00D12541">
              <w:t>±</w:t>
            </w:r>
            <w:r w:rsidRPr="00D12541">
              <w:t>1.62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24BA9" w14:textId="2F3A022E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3.8</w:t>
            </w:r>
            <w:r w:rsidR="001101CE" w:rsidRPr="00D12541">
              <w:t>±</w:t>
            </w:r>
            <w:r w:rsidRPr="00D12541">
              <w:t>1.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C4A317" w14:textId="6E755DB6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7</w:t>
            </w:r>
            <w:r w:rsidR="001101CE" w:rsidRPr="00D12541">
              <w:t>±</w:t>
            </w:r>
            <w:r w:rsidRPr="00D12541">
              <w:t>1.26</w:t>
            </w:r>
          </w:p>
        </w:tc>
      </w:tr>
      <w:tr w:rsidR="007E7F1F" w:rsidRPr="00D12541" w14:paraId="6BCFCC1B" w14:textId="77777777" w:rsidTr="00DF5A04">
        <w:trPr>
          <w:trHeight w:val="7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8A1E62E" w14:textId="2798FDB7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85BFB" w14:textId="21AAF88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DB454" w14:textId="37C5C2F5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4</w:t>
            </w:r>
            <w:r w:rsidR="001101CE" w:rsidRPr="00D12541">
              <w:t>±</w:t>
            </w:r>
            <w:r w:rsidRPr="00D12541">
              <w:t>0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DBBD601" w14:textId="6234CBF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2</w:t>
            </w:r>
            <w:r w:rsidR="001101CE" w:rsidRPr="00D12541">
              <w:t>±</w:t>
            </w:r>
            <w:r w:rsidRPr="00D12541">
              <w:t>0.7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A0DB5E2" w14:textId="7CA48241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2</w:t>
            </w:r>
            <w:r w:rsidR="001101CE" w:rsidRPr="00D12541">
              <w:t>±</w:t>
            </w:r>
            <w:r w:rsidRPr="00D12541">
              <w:t>0.49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451FE" w14:textId="01706F98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3.5</w:t>
            </w:r>
            <w:r w:rsidR="001101CE" w:rsidRPr="00D12541">
              <w:t>±</w:t>
            </w:r>
            <w:r w:rsidRPr="00D12541">
              <w:t>0.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B0790EB" w14:textId="56C03ED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3.4</w:t>
            </w:r>
            <w:r w:rsidR="001101CE" w:rsidRPr="00D12541">
              <w:t>±</w:t>
            </w:r>
            <w:r w:rsidRPr="00D12541">
              <w:t>0.74</w:t>
            </w:r>
          </w:p>
        </w:tc>
      </w:tr>
      <w:tr w:rsidR="00E37667" w:rsidRPr="00D12541" w14:paraId="30C7EACD" w14:textId="77777777" w:rsidTr="00DF5A04">
        <w:trPr>
          <w:trHeight w:val="8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DD62132" w14:textId="535028E3" w:rsidR="00E37667" w:rsidRPr="00D12541" w:rsidRDefault="00E37667" w:rsidP="00917C1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Daytime sleepin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43888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8A2F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CF6D935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4F79F92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CF0B8" w14:textId="77777777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AB16B4B" w14:textId="537A5071" w:rsidR="00E37667" w:rsidRPr="00D12541" w:rsidRDefault="00E37667" w:rsidP="00ED2612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</w:p>
        </w:tc>
      </w:tr>
      <w:tr w:rsidR="007E7F1F" w:rsidRPr="00D12541" w14:paraId="6BA0C8A6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0878674" w14:textId="453D6256" w:rsidR="007E7F1F" w:rsidRPr="00D12541" w:rsidRDefault="007E7F1F" w:rsidP="007E7F1F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="007175F6"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DCAA8" w14:textId="323B8CD0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21.0 (–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489EA" w14:textId="77CDD9F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4</w:t>
            </w:r>
            <w:r w:rsidR="001101CE" w:rsidRPr="00D12541">
              <w:t>±</w:t>
            </w:r>
            <w:r w:rsidRPr="00D12541">
              <w:t>2.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07BB71D" w14:textId="3A9D973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1.6</w:t>
            </w:r>
            <w:r w:rsidR="001101CE" w:rsidRPr="00D12541">
              <w:t>±</w:t>
            </w:r>
            <w:r w:rsidRPr="00D12541">
              <w:t>4.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52CBCF7" w14:textId="68ED8519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1.4</w:t>
            </w:r>
            <w:r w:rsidR="001101CE" w:rsidRPr="00D12541">
              <w:t>±</w:t>
            </w:r>
            <w:r w:rsidRPr="00D12541">
              <w:t>3.55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EB520" w14:textId="2F56C613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11.8</w:t>
            </w:r>
            <w:r w:rsidR="001101CE" w:rsidRPr="00D12541">
              <w:t>±</w:t>
            </w:r>
            <w:r w:rsidRPr="00D12541">
              <w:t>3.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059F2A6" w14:textId="2E39824E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1.6</w:t>
            </w:r>
            <w:r w:rsidR="001101CE" w:rsidRPr="00D12541">
              <w:t>±</w:t>
            </w:r>
            <w:r w:rsidRPr="00D12541">
              <w:t>3.74</w:t>
            </w:r>
          </w:p>
        </w:tc>
      </w:tr>
      <w:tr w:rsidR="007E7F1F" w:rsidRPr="00D12541" w14:paraId="3B14EB76" w14:textId="77777777" w:rsidTr="00DF5A04">
        <w:trPr>
          <w:trHeight w:val="291"/>
        </w:trPr>
        <w:tc>
          <w:tcPr>
            <w:tcW w:w="2808" w:type="dxa"/>
            <w:tcBorders>
              <w:top w:val="nil"/>
              <w:left w:val="nil"/>
              <w:right w:val="nil"/>
            </w:tcBorders>
          </w:tcPr>
          <w:p w14:paraId="123E76D4" w14:textId="538CBBAF" w:rsidR="007E7F1F" w:rsidRPr="00D12541" w:rsidRDefault="007E7F1F" w:rsidP="00DF5A04">
            <w:pPr>
              <w:spacing w:after="0" w:line="240" w:lineRule="auto"/>
              <w:ind w:left="213"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DF5A04" w:rsidRPr="00D12541">
              <w:rPr>
                <w:rFonts w:eastAsia="Calibri"/>
                <w:lang w:eastAsia="en-US"/>
              </w:rPr>
              <w:t>ET</w:t>
            </w:r>
            <w:r w:rsidR="00DF5A04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noWrap/>
          </w:tcPr>
          <w:p w14:paraId="01615380" w14:textId="471707CD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7.0 (–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noWrap/>
          </w:tcPr>
          <w:p w14:paraId="0DCCF69F" w14:textId="5B23CE13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9.3</w:t>
            </w:r>
            <w:r w:rsidR="001101CE" w:rsidRPr="00D12541">
              <w:t>±</w:t>
            </w:r>
            <w:r w:rsidRPr="00D12541">
              <w:t>3.10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0B1DF02F" w14:textId="289F91C0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9.7</w:t>
            </w:r>
            <w:r w:rsidR="001101CE" w:rsidRPr="00D12541">
              <w:t>±</w:t>
            </w:r>
            <w:r w:rsidRPr="00D12541">
              <w:t>3.09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1693DF74" w14:textId="74A33282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6</w:t>
            </w:r>
            <w:r w:rsidR="001101CE" w:rsidRPr="00D12541">
              <w:t>±</w:t>
            </w:r>
            <w:r w:rsidRPr="00D12541">
              <w:t>4.94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right w:val="nil"/>
            </w:tcBorders>
          </w:tcPr>
          <w:p w14:paraId="64C3840C" w14:textId="7894A624" w:rsidR="007E7F1F" w:rsidRPr="00D12541" w:rsidRDefault="007E7F1F" w:rsidP="007E7F1F">
            <w:pPr>
              <w:spacing w:after="0" w:line="240" w:lineRule="auto"/>
              <w:ind w:firstLine="0"/>
              <w:jc w:val="center"/>
            </w:pPr>
            <w:r w:rsidRPr="00D12541">
              <w:t>10.3</w:t>
            </w:r>
            <w:r w:rsidR="001101CE" w:rsidRPr="00D12541">
              <w:t>±</w:t>
            </w:r>
            <w:r w:rsidRPr="00D12541">
              <w:t>3.59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41F032F4" w14:textId="7E0B7A74" w:rsidR="007E7F1F" w:rsidRPr="00D12541" w:rsidRDefault="007E7F1F" w:rsidP="007E7F1F">
            <w:pPr>
              <w:spacing w:after="0" w:line="240" w:lineRule="auto"/>
              <w:ind w:firstLine="0"/>
              <w:jc w:val="center"/>
              <w:rPr>
                <w:rFonts w:eastAsia="Calibri"/>
                <w:lang w:eastAsia="en-US"/>
              </w:rPr>
            </w:pPr>
            <w:r w:rsidRPr="00D12541">
              <w:t>10.1</w:t>
            </w:r>
            <w:r w:rsidR="001101CE" w:rsidRPr="00D12541">
              <w:t>±</w:t>
            </w:r>
            <w:r w:rsidRPr="00D12541">
              <w:t>3.78</w:t>
            </w:r>
          </w:p>
        </w:tc>
      </w:tr>
    </w:tbl>
    <w:p w14:paraId="3A8E42B7" w14:textId="3F388546" w:rsidR="001173AF" w:rsidRPr="00D12541" w:rsidRDefault="001173AF" w:rsidP="00ED2612">
      <w:pPr>
        <w:pStyle w:val="NormalSingleSpaced"/>
        <w:rPr>
          <w:bCs/>
        </w:rPr>
      </w:pPr>
      <w:r w:rsidRPr="00D12541">
        <w:rPr>
          <w:bCs/>
        </w:rPr>
        <w:t xml:space="preserve">LDX=lisdexamfetamine dimesylate; </w:t>
      </w:r>
      <w:r w:rsidR="00D3646B" w:rsidRPr="00D12541">
        <w:rPr>
          <w:bCs/>
        </w:rPr>
        <w:t>w</w:t>
      </w:r>
      <w:r w:rsidR="00AF3395" w:rsidRPr="00D12541">
        <w:rPr>
          <w:rFonts w:cs="Arial"/>
          <w:kern w:val="28"/>
        </w:rPr>
        <w:t>eek 52/ET=data from protocol-defined last treatment study visit or early termination visit</w:t>
      </w:r>
      <w:r w:rsidRPr="00D12541">
        <w:rPr>
          <w:bCs/>
        </w:rPr>
        <w:t>.</w:t>
      </w:r>
    </w:p>
    <w:p w14:paraId="35030009" w14:textId="07FE9F43" w:rsidR="00780AF9" w:rsidRPr="00D12541" w:rsidRDefault="005568E7" w:rsidP="00ED2612">
      <w:pPr>
        <w:pStyle w:val="NormalSingleSpaced"/>
        <w:rPr>
          <w:bCs/>
        </w:rPr>
      </w:pPr>
      <w:r w:rsidRPr="00D12541">
        <w:rPr>
          <w:bCs/>
          <w:vertAlign w:val="superscript"/>
        </w:rPr>
        <w:t>a</w:t>
      </w:r>
      <w:r w:rsidR="005612FC" w:rsidRPr="00D12541">
        <w:rPr>
          <w:bCs/>
        </w:rPr>
        <w:t>Baseline is defined as the baseline value from the antecedent study</w:t>
      </w:r>
      <w:r w:rsidR="0074332F" w:rsidRPr="00D12541">
        <w:rPr>
          <w:bCs/>
        </w:rPr>
        <w:t xml:space="preserve"> </w:t>
      </w:r>
      <w:r w:rsidR="0074332F" w:rsidRPr="00D12541">
        <w:rPr>
          <w:rFonts w:eastAsia="TimesNewRoman"/>
          <w:color w:val="000000"/>
          <w:szCs w:val="20"/>
        </w:rPr>
        <w:t>(Ph 2 Study [NCT02402166]</w:t>
      </w:r>
      <w:r w:rsidR="00B54E7A" w:rsidRPr="00D12541">
        <w:rPr>
          <w:rFonts w:eastAsia="TimesNewRoman"/>
          <w:color w:val="000000"/>
          <w:szCs w:val="20"/>
        </w:rPr>
        <w:t xml:space="preserve">; </w:t>
      </w:r>
      <w:r w:rsidR="0074332F" w:rsidRPr="00D12541">
        <w:rPr>
          <w:rFonts w:eastAsia="TimesNewRoman"/>
          <w:color w:val="000000"/>
          <w:szCs w:val="20"/>
        </w:rPr>
        <w:t>Ph 3 study [NCT03260205])</w:t>
      </w:r>
      <w:r w:rsidR="005612FC" w:rsidRPr="00D12541">
        <w:rPr>
          <w:bCs/>
        </w:rPr>
        <w:t xml:space="preserve"> for antecedent participants</w:t>
      </w:r>
      <w:r w:rsidR="00022D6C" w:rsidRPr="00D12541">
        <w:rPr>
          <w:bCs/>
        </w:rPr>
        <w:t>,</w:t>
      </w:r>
      <w:r w:rsidR="001101CE" w:rsidRPr="00D12541">
        <w:rPr>
          <w:bCs/>
        </w:rPr>
        <w:t xml:space="preserve"> </w:t>
      </w:r>
      <w:r w:rsidR="007175F6" w:rsidRPr="00D12541">
        <w:rPr>
          <w:rFonts w:eastAsia="TimesNewRoman"/>
          <w:color w:val="000000"/>
          <w:szCs w:val="20"/>
        </w:rPr>
        <w:t>or the last observation before the first dose of investigational product for directly enrolled participants.</w:t>
      </w:r>
    </w:p>
    <w:p w14:paraId="58284AD3" w14:textId="1D67434C" w:rsidR="00E90D69" w:rsidRPr="00D12541" w:rsidRDefault="00DF5A04" w:rsidP="00ED2612">
      <w:pPr>
        <w:pStyle w:val="NormalSingleSpaced"/>
        <w:rPr>
          <w:bCs/>
        </w:rPr>
      </w:pPr>
      <w:r w:rsidRPr="00D12541">
        <w:rPr>
          <w:bCs/>
          <w:vertAlign w:val="superscript"/>
        </w:rPr>
        <w:lastRenderedPageBreak/>
        <w:t>b</w:t>
      </w:r>
      <w:r w:rsidR="00082E1F" w:rsidRPr="00D12541">
        <w:rPr>
          <w:bCs/>
        </w:rPr>
        <w:t>n=1</w:t>
      </w:r>
      <w:r w:rsidRPr="00D12541">
        <w:rPr>
          <w:bCs/>
        </w:rPr>
        <w:t>1</w:t>
      </w:r>
      <w:r w:rsidR="00082E1F" w:rsidRPr="00D12541">
        <w:rPr>
          <w:bCs/>
        </w:rPr>
        <w:t xml:space="preserve"> </w:t>
      </w:r>
      <w:r w:rsidR="00B54E7A" w:rsidRPr="00D12541">
        <w:rPr>
          <w:bCs/>
        </w:rPr>
        <w:t>(</w:t>
      </w:r>
      <w:r w:rsidRPr="00D12541">
        <w:t>10 mg</w:t>
      </w:r>
      <w:r w:rsidR="00B54E7A" w:rsidRPr="00D12541">
        <w:rPr>
          <w:bCs/>
        </w:rPr>
        <w:t>)</w:t>
      </w:r>
      <w:r w:rsidR="00082E1F" w:rsidRPr="00D12541">
        <w:rPr>
          <w:bCs/>
        </w:rPr>
        <w:t>, n=18</w:t>
      </w:r>
      <w:r w:rsidR="00970898" w:rsidRPr="00D12541">
        <w:rPr>
          <w:bCs/>
        </w:rPr>
        <w:t xml:space="preserve"> </w:t>
      </w:r>
      <w:r w:rsidR="00B54E7A" w:rsidRPr="00D12541">
        <w:rPr>
          <w:bCs/>
        </w:rPr>
        <w:t>(</w:t>
      </w:r>
      <w:r w:rsidRPr="00D12541">
        <w:rPr>
          <w:bCs/>
        </w:rPr>
        <w:t>15 mg</w:t>
      </w:r>
      <w:r w:rsidR="00B54E7A" w:rsidRPr="00D12541">
        <w:rPr>
          <w:bCs/>
        </w:rPr>
        <w:t>)</w:t>
      </w:r>
      <w:r w:rsidR="00970898" w:rsidRPr="00D12541">
        <w:rPr>
          <w:bCs/>
        </w:rPr>
        <w:t xml:space="preserve">, </w:t>
      </w:r>
      <w:r w:rsidR="00082E1F" w:rsidRPr="00D12541">
        <w:rPr>
          <w:bCs/>
        </w:rPr>
        <w:t>n=2</w:t>
      </w:r>
      <w:r w:rsidRPr="00D12541">
        <w:rPr>
          <w:bCs/>
        </w:rPr>
        <w:t>3</w:t>
      </w:r>
      <w:r w:rsidR="00082E1F" w:rsidRPr="00D12541">
        <w:rPr>
          <w:bCs/>
        </w:rPr>
        <w:t xml:space="preserve"> </w:t>
      </w:r>
      <w:r w:rsidR="00B54E7A" w:rsidRPr="00D12541">
        <w:rPr>
          <w:bCs/>
        </w:rPr>
        <w:t>(</w:t>
      </w:r>
      <w:r w:rsidRPr="00D12541">
        <w:rPr>
          <w:bCs/>
        </w:rPr>
        <w:t>20 mg</w:t>
      </w:r>
      <w:r w:rsidR="00B54E7A" w:rsidRPr="00D12541">
        <w:rPr>
          <w:bCs/>
        </w:rPr>
        <w:t>)</w:t>
      </w:r>
      <w:r w:rsidR="00082E1F" w:rsidRPr="00D12541">
        <w:rPr>
          <w:bCs/>
        </w:rPr>
        <w:t>, n=</w:t>
      </w:r>
      <w:r w:rsidRPr="00D12541">
        <w:rPr>
          <w:bCs/>
        </w:rPr>
        <w:t>49</w:t>
      </w:r>
      <w:r w:rsidR="00082E1F" w:rsidRPr="00D12541">
        <w:rPr>
          <w:bCs/>
        </w:rPr>
        <w:t xml:space="preserve"> </w:t>
      </w:r>
      <w:r w:rsidR="00B54E7A" w:rsidRPr="00D12541">
        <w:rPr>
          <w:bCs/>
        </w:rPr>
        <w:t>(</w:t>
      </w:r>
      <w:r w:rsidRPr="00D12541">
        <w:rPr>
          <w:bCs/>
        </w:rPr>
        <w:t>30 mg</w:t>
      </w:r>
      <w:r w:rsidR="00B54E7A" w:rsidRPr="00D12541">
        <w:rPr>
          <w:bCs/>
        </w:rPr>
        <w:t>)</w:t>
      </w:r>
      <w:r w:rsidR="00082E1F" w:rsidRPr="00D12541">
        <w:rPr>
          <w:bCs/>
        </w:rPr>
        <w:t xml:space="preserve">, </w:t>
      </w:r>
      <w:r w:rsidR="004D522A" w:rsidRPr="00D12541">
        <w:rPr>
          <w:bCs/>
        </w:rPr>
        <w:t>n</w:t>
      </w:r>
      <w:r w:rsidR="00082E1F" w:rsidRPr="00D12541">
        <w:rPr>
          <w:bCs/>
        </w:rPr>
        <w:t xml:space="preserve">=102 </w:t>
      </w:r>
      <w:r w:rsidR="00E90D69" w:rsidRPr="00D12541">
        <w:rPr>
          <w:bCs/>
        </w:rPr>
        <w:t>(</w:t>
      </w:r>
      <w:r w:rsidR="00022D6C" w:rsidRPr="00D12541">
        <w:rPr>
          <w:bCs/>
        </w:rPr>
        <w:t>t</w:t>
      </w:r>
      <w:r w:rsidR="00082E1F" w:rsidRPr="00D12541">
        <w:rPr>
          <w:bCs/>
        </w:rPr>
        <w:t>otal</w:t>
      </w:r>
      <w:r w:rsidR="00E90D69" w:rsidRPr="00D12541">
        <w:rPr>
          <w:bCs/>
        </w:rPr>
        <w:t>)</w:t>
      </w:r>
      <w:r w:rsidR="00082E1F" w:rsidRPr="00D12541">
        <w:rPr>
          <w:bCs/>
        </w:rPr>
        <w:t>.</w:t>
      </w:r>
    </w:p>
    <w:p w14:paraId="6F4CD2F6" w14:textId="1D8D6B64" w:rsidR="00780AF9" w:rsidRPr="00D12541" w:rsidRDefault="00DF5A04" w:rsidP="00ED2612">
      <w:pPr>
        <w:pStyle w:val="NormalSingleSpaced"/>
        <w:rPr>
          <w:bCs/>
        </w:rPr>
      </w:pPr>
      <w:r w:rsidRPr="00D12541">
        <w:rPr>
          <w:bCs/>
          <w:vertAlign w:val="superscript"/>
        </w:rPr>
        <w:t>c</w:t>
      </w:r>
      <w:r w:rsidRPr="00D12541">
        <w:rPr>
          <w:bCs/>
        </w:rPr>
        <w:t>n</w:t>
      </w:r>
      <w:r w:rsidR="00082E1F" w:rsidRPr="00D12541">
        <w:rPr>
          <w:bCs/>
        </w:rPr>
        <w:t>=</w:t>
      </w:r>
      <w:r w:rsidRPr="00D12541">
        <w:rPr>
          <w:bCs/>
        </w:rPr>
        <w:t>52</w:t>
      </w:r>
      <w:r w:rsidR="00082E1F" w:rsidRPr="00D12541">
        <w:rPr>
          <w:bCs/>
        </w:rPr>
        <w:t xml:space="preserve"> </w:t>
      </w:r>
      <w:r w:rsidR="00E90D69" w:rsidRPr="00D12541">
        <w:rPr>
          <w:bCs/>
        </w:rPr>
        <w:t>(</w:t>
      </w:r>
      <w:r w:rsidRPr="00D12541">
        <w:rPr>
          <w:bCs/>
        </w:rPr>
        <w:t>30 mg)</w:t>
      </w:r>
      <w:r w:rsidR="00E90D69" w:rsidRPr="00D12541">
        <w:rPr>
          <w:bCs/>
        </w:rPr>
        <w:t>,</w:t>
      </w:r>
      <w:r w:rsidR="001D646D" w:rsidRPr="00D12541">
        <w:rPr>
          <w:bCs/>
        </w:rPr>
        <w:t xml:space="preserve"> </w:t>
      </w:r>
      <w:r w:rsidR="004D522A" w:rsidRPr="00D12541">
        <w:rPr>
          <w:bCs/>
        </w:rPr>
        <w:t>n</w:t>
      </w:r>
      <w:r w:rsidR="001D646D" w:rsidRPr="00D12541">
        <w:rPr>
          <w:bCs/>
        </w:rPr>
        <w:t>=112</w:t>
      </w:r>
      <w:r w:rsidR="00E90D69" w:rsidRPr="00D12541">
        <w:rPr>
          <w:bCs/>
        </w:rPr>
        <w:t xml:space="preserve"> (</w:t>
      </w:r>
      <w:r w:rsidR="007277AA" w:rsidRPr="00D12541">
        <w:rPr>
          <w:bCs/>
        </w:rPr>
        <w:t>t</w:t>
      </w:r>
      <w:r w:rsidR="001D646D" w:rsidRPr="00D12541">
        <w:rPr>
          <w:bCs/>
        </w:rPr>
        <w:t>otal</w:t>
      </w:r>
      <w:r w:rsidR="00E90D69" w:rsidRPr="00D12541">
        <w:rPr>
          <w:bCs/>
        </w:rPr>
        <w:t>)</w:t>
      </w:r>
      <w:r w:rsidR="00AC2A46" w:rsidRPr="00D12541">
        <w:rPr>
          <w:bCs/>
        </w:rPr>
        <w:t>.</w:t>
      </w:r>
    </w:p>
    <w:p w14:paraId="6DBA8FFE" w14:textId="555D9852" w:rsidR="00DF5A04" w:rsidRPr="00D12541" w:rsidRDefault="00DF5A04" w:rsidP="00DF5A04">
      <w:pPr>
        <w:pStyle w:val="NormalSingleSpaced"/>
        <w:rPr>
          <w:bCs/>
        </w:rPr>
      </w:pPr>
      <w:r w:rsidRPr="00D12541">
        <w:rPr>
          <w:bCs/>
          <w:vertAlign w:val="superscript"/>
        </w:rPr>
        <w:t>d</w:t>
      </w:r>
      <w:r w:rsidRPr="00D12541">
        <w:rPr>
          <w:bCs/>
        </w:rPr>
        <w:t>n</w:t>
      </w:r>
      <w:r w:rsidR="00082E1F" w:rsidRPr="00D12541">
        <w:rPr>
          <w:bCs/>
        </w:rPr>
        <w:t>=</w:t>
      </w:r>
      <w:r w:rsidRPr="00D12541">
        <w:rPr>
          <w:bCs/>
        </w:rPr>
        <w:t>11 (</w:t>
      </w:r>
      <w:r w:rsidRPr="00D12541">
        <w:t>10 mg</w:t>
      </w:r>
      <w:r w:rsidRPr="00D12541">
        <w:rPr>
          <w:bCs/>
        </w:rPr>
        <w:t>), n=18 (15 mg), n=23 (20 mg), n=48 (30 mg), n=101 (</w:t>
      </w:r>
      <w:r w:rsidR="00022D6C" w:rsidRPr="00D12541">
        <w:rPr>
          <w:bCs/>
        </w:rPr>
        <w:t>t</w:t>
      </w:r>
      <w:r w:rsidRPr="00D12541">
        <w:rPr>
          <w:bCs/>
        </w:rPr>
        <w:t>otal).</w:t>
      </w:r>
    </w:p>
    <w:p w14:paraId="0F8226A0" w14:textId="02A95616" w:rsidR="00780AF9" w:rsidRPr="00D12541" w:rsidRDefault="00DF5A04" w:rsidP="00ED2612">
      <w:pPr>
        <w:pStyle w:val="NormalSingleSpaced"/>
        <w:rPr>
          <w:bCs/>
        </w:rPr>
      </w:pPr>
      <w:r w:rsidRPr="00D12541">
        <w:rPr>
          <w:bCs/>
          <w:vertAlign w:val="superscript"/>
        </w:rPr>
        <w:t>e</w:t>
      </w:r>
      <w:r w:rsidR="00AC2A46" w:rsidRPr="00D12541">
        <w:rPr>
          <w:bCs/>
        </w:rPr>
        <w:t>n</w:t>
      </w:r>
      <w:r w:rsidRPr="00D12541">
        <w:rPr>
          <w:bCs/>
        </w:rPr>
        <w:t>=10 (</w:t>
      </w:r>
      <w:r w:rsidRPr="00D12541">
        <w:t>10 mg</w:t>
      </w:r>
      <w:r w:rsidRPr="00D12541">
        <w:rPr>
          <w:bCs/>
        </w:rPr>
        <w:t>), n=18 (15 mg), n=23 (20 mg), n=47 (30 mg), n=99 (</w:t>
      </w:r>
      <w:r w:rsidR="00022D6C" w:rsidRPr="00D12541">
        <w:rPr>
          <w:bCs/>
        </w:rPr>
        <w:t>t</w:t>
      </w:r>
      <w:r w:rsidRPr="00D12541">
        <w:rPr>
          <w:bCs/>
        </w:rPr>
        <w:t>otal).</w:t>
      </w:r>
    </w:p>
    <w:p w14:paraId="60D28D40" w14:textId="796A6EE6" w:rsidR="004E3DB7" w:rsidRPr="00D12541" w:rsidRDefault="004E3DB7" w:rsidP="00B45EB9">
      <w:pPr>
        <w:ind w:firstLine="0"/>
        <w:rPr>
          <w:rFonts w:eastAsia="Times New Roman" w:cs="Arial"/>
          <w:b/>
          <w:kern w:val="28"/>
          <w:sz w:val="30"/>
          <w:szCs w:val="20"/>
        </w:rPr>
      </w:pPr>
      <w:bookmarkStart w:id="0" w:name="_GoBack"/>
      <w:bookmarkEnd w:id="0"/>
    </w:p>
    <w:sectPr w:rsidR="004E3DB7" w:rsidRPr="00D12541" w:rsidSect="00B45EB9">
      <w:pgSz w:w="15840" w:h="12240" w:orient="landscape"/>
      <w:pgMar w:top="1440" w:right="1440" w:bottom="1440" w:left="1440" w:header="720" w:footer="720" w:gutter="0"/>
      <w:pgNumType w:start="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41FBE" w14:textId="77777777" w:rsidR="001D6665" w:rsidRDefault="001D6665" w:rsidP="00D244B8">
      <w:pPr>
        <w:spacing w:after="0" w:line="240" w:lineRule="auto"/>
      </w:pPr>
      <w:r>
        <w:separator/>
      </w:r>
    </w:p>
  </w:endnote>
  <w:endnote w:type="continuationSeparator" w:id="0">
    <w:p w14:paraId="141691AF" w14:textId="77777777" w:rsidR="001D6665" w:rsidRDefault="001D6665" w:rsidP="00D244B8">
      <w:pPr>
        <w:spacing w:after="0" w:line="240" w:lineRule="auto"/>
      </w:pPr>
      <w:r>
        <w:continuationSeparator/>
      </w:r>
    </w:p>
  </w:endnote>
  <w:endnote w:type="continuationNotice" w:id="1">
    <w:p w14:paraId="5E95A5D7" w14:textId="77777777" w:rsidR="001D6665" w:rsidRDefault="001D66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8F05C" w14:textId="77777777" w:rsidR="001D6665" w:rsidRDefault="001D6665" w:rsidP="00D244B8">
      <w:pPr>
        <w:spacing w:after="0" w:line="240" w:lineRule="auto"/>
      </w:pPr>
      <w:r>
        <w:separator/>
      </w:r>
    </w:p>
  </w:footnote>
  <w:footnote w:type="continuationSeparator" w:id="0">
    <w:p w14:paraId="30A543FA" w14:textId="77777777" w:rsidR="001D6665" w:rsidRDefault="001D6665" w:rsidP="00D244B8">
      <w:pPr>
        <w:spacing w:after="0" w:line="240" w:lineRule="auto"/>
      </w:pPr>
      <w:r>
        <w:continuationSeparator/>
      </w:r>
    </w:p>
  </w:footnote>
  <w:footnote w:type="continuationNotice" w:id="1">
    <w:p w14:paraId="241300C0" w14:textId="77777777" w:rsidR="001D6665" w:rsidRDefault="001D66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C6EA858"/>
    <w:lvl w:ilvl="0">
      <w:start w:val="1"/>
      <w:numFmt w:val="bullet"/>
      <w:pStyle w:val="Bullet1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1" w15:restartNumberingAfterBreak="0">
    <w:nsid w:val="08A25C0E"/>
    <w:multiLevelType w:val="multilevel"/>
    <w:tmpl w:val="282A164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563BF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D35CC"/>
    <w:multiLevelType w:val="multilevel"/>
    <w:tmpl w:val="454E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C3160B"/>
    <w:multiLevelType w:val="multilevel"/>
    <w:tmpl w:val="C922D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3B0EFB"/>
    <w:multiLevelType w:val="hybridMultilevel"/>
    <w:tmpl w:val="A72CF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26FC7"/>
    <w:multiLevelType w:val="hybridMultilevel"/>
    <w:tmpl w:val="0762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CE6AB8"/>
    <w:multiLevelType w:val="hybridMultilevel"/>
    <w:tmpl w:val="CF5A5E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5377A1"/>
    <w:multiLevelType w:val="hybridMultilevel"/>
    <w:tmpl w:val="50C2B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D3B50"/>
    <w:multiLevelType w:val="hybridMultilevel"/>
    <w:tmpl w:val="5FD25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62118"/>
    <w:multiLevelType w:val="hybridMultilevel"/>
    <w:tmpl w:val="EEC2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515AF"/>
    <w:multiLevelType w:val="multilevel"/>
    <w:tmpl w:val="26000FA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711028"/>
    <w:multiLevelType w:val="hybridMultilevel"/>
    <w:tmpl w:val="0FA22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C3576D"/>
    <w:multiLevelType w:val="multilevel"/>
    <w:tmpl w:val="887A1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1A4C72"/>
    <w:multiLevelType w:val="multilevel"/>
    <w:tmpl w:val="8A16FB7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145198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591B34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1B3F53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B46FEF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436E0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1E25A7"/>
    <w:multiLevelType w:val="hybridMultilevel"/>
    <w:tmpl w:val="3E06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04743"/>
    <w:multiLevelType w:val="hybridMultilevel"/>
    <w:tmpl w:val="40AEC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13C50"/>
    <w:multiLevelType w:val="hybridMultilevel"/>
    <w:tmpl w:val="2DCA0DEE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23" w15:restartNumberingAfterBreak="0">
    <w:nsid w:val="6BB82FC6"/>
    <w:multiLevelType w:val="hybridMultilevel"/>
    <w:tmpl w:val="E03270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BF23B3"/>
    <w:multiLevelType w:val="hybridMultilevel"/>
    <w:tmpl w:val="6494E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5E6F36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BB7524"/>
    <w:multiLevelType w:val="hybridMultilevel"/>
    <w:tmpl w:val="79B48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7413C4"/>
    <w:multiLevelType w:val="hybridMultilevel"/>
    <w:tmpl w:val="140EDA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26"/>
  </w:num>
  <w:num w:numId="4">
    <w:abstractNumId w:val="21"/>
  </w:num>
  <w:num w:numId="5">
    <w:abstractNumId w:val="8"/>
  </w:num>
  <w:num w:numId="6">
    <w:abstractNumId w:val="20"/>
  </w:num>
  <w:num w:numId="7">
    <w:abstractNumId w:val="24"/>
  </w:num>
  <w:num w:numId="8">
    <w:abstractNumId w:val="9"/>
  </w:num>
  <w:num w:numId="9">
    <w:abstractNumId w:val="14"/>
  </w:num>
  <w:num w:numId="10">
    <w:abstractNumId w:val="17"/>
  </w:num>
  <w:num w:numId="11">
    <w:abstractNumId w:val="2"/>
  </w:num>
  <w:num w:numId="12">
    <w:abstractNumId w:val="16"/>
  </w:num>
  <w:num w:numId="13">
    <w:abstractNumId w:val="19"/>
  </w:num>
  <w:num w:numId="14">
    <w:abstractNumId w:val="1"/>
  </w:num>
  <w:num w:numId="15">
    <w:abstractNumId w:val="18"/>
  </w:num>
  <w:num w:numId="16">
    <w:abstractNumId w:val="15"/>
  </w:num>
  <w:num w:numId="17">
    <w:abstractNumId w:val="25"/>
  </w:num>
  <w:num w:numId="18">
    <w:abstractNumId w:val="11"/>
  </w:num>
  <w:num w:numId="19">
    <w:abstractNumId w:val="13"/>
  </w:num>
  <w:num w:numId="20">
    <w:abstractNumId w:val="3"/>
  </w:num>
  <w:num w:numId="21">
    <w:abstractNumId w:val="4"/>
  </w:num>
  <w:num w:numId="22">
    <w:abstractNumId w:val="23"/>
  </w:num>
  <w:num w:numId="23">
    <w:abstractNumId w:val="10"/>
  </w:num>
  <w:num w:numId="24">
    <w:abstractNumId w:val="6"/>
  </w:num>
  <w:num w:numId="25">
    <w:abstractNumId w:val="5"/>
  </w:num>
  <w:num w:numId="26">
    <w:abstractNumId w:val="22"/>
  </w:num>
  <w:num w:numId="27">
    <w:abstractNumId w:val="7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ild Adolesc Psycho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9efz0l2xsx1e9p5jxaa5htsfwxvw5pxpv&quot;&gt;Shire_ADHD_MDD Copy&lt;record-ids&gt;&lt;item&gt;3393&lt;/item&gt;&lt;item&gt;4726&lt;/item&gt;&lt;item&gt;9563&lt;/item&gt;&lt;item&gt;9731&lt;/item&gt;&lt;item&gt;14909&lt;/item&gt;&lt;item&gt;15679&lt;/item&gt;&lt;item&gt;15887&lt;/item&gt;&lt;item&gt;15899&lt;/item&gt;&lt;item&gt;15922&lt;/item&gt;&lt;item&gt;15938&lt;/item&gt;&lt;item&gt;15940&lt;/item&gt;&lt;item&gt;16020&lt;/item&gt;&lt;item&gt;16021&lt;/item&gt;&lt;item&gt;16022&lt;/item&gt;&lt;item&gt;16023&lt;/item&gt;&lt;item&gt;16046&lt;/item&gt;&lt;/record-ids&gt;&lt;/item&gt;&lt;/Libraries&gt;"/>
  </w:docVars>
  <w:rsids>
    <w:rsidRoot w:val="008940A9"/>
    <w:rsid w:val="00002A6B"/>
    <w:rsid w:val="000033C6"/>
    <w:rsid w:val="000033D1"/>
    <w:rsid w:val="0000405C"/>
    <w:rsid w:val="00005326"/>
    <w:rsid w:val="000064B8"/>
    <w:rsid w:val="000076A6"/>
    <w:rsid w:val="00013956"/>
    <w:rsid w:val="00016EAB"/>
    <w:rsid w:val="00017F9B"/>
    <w:rsid w:val="000203C7"/>
    <w:rsid w:val="000204A3"/>
    <w:rsid w:val="00020F77"/>
    <w:rsid w:val="0002189E"/>
    <w:rsid w:val="00021C5A"/>
    <w:rsid w:val="00021E5F"/>
    <w:rsid w:val="00022D6C"/>
    <w:rsid w:val="00022FCC"/>
    <w:rsid w:val="000238F3"/>
    <w:rsid w:val="00023E54"/>
    <w:rsid w:val="00024618"/>
    <w:rsid w:val="000252ED"/>
    <w:rsid w:val="00026721"/>
    <w:rsid w:val="0003095F"/>
    <w:rsid w:val="00031425"/>
    <w:rsid w:val="000328F3"/>
    <w:rsid w:val="0003328A"/>
    <w:rsid w:val="00033CAE"/>
    <w:rsid w:val="00033FB7"/>
    <w:rsid w:val="00036495"/>
    <w:rsid w:val="0004051B"/>
    <w:rsid w:val="00040672"/>
    <w:rsid w:val="00040B0E"/>
    <w:rsid w:val="00040B41"/>
    <w:rsid w:val="00041F9A"/>
    <w:rsid w:val="0004373B"/>
    <w:rsid w:val="0004393B"/>
    <w:rsid w:val="000439A3"/>
    <w:rsid w:val="00043BCB"/>
    <w:rsid w:val="00043E96"/>
    <w:rsid w:val="00044CC4"/>
    <w:rsid w:val="00045875"/>
    <w:rsid w:val="00045BF2"/>
    <w:rsid w:val="0004652E"/>
    <w:rsid w:val="000478D4"/>
    <w:rsid w:val="00051EFF"/>
    <w:rsid w:val="00052112"/>
    <w:rsid w:val="000523B7"/>
    <w:rsid w:val="00053D50"/>
    <w:rsid w:val="0005487E"/>
    <w:rsid w:val="00054884"/>
    <w:rsid w:val="00054EC8"/>
    <w:rsid w:val="00055777"/>
    <w:rsid w:val="0005668F"/>
    <w:rsid w:val="00056D64"/>
    <w:rsid w:val="00056FC3"/>
    <w:rsid w:val="0006008D"/>
    <w:rsid w:val="0006068D"/>
    <w:rsid w:val="0006096F"/>
    <w:rsid w:val="00060B7F"/>
    <w:rsid w:val="00060C35"/>
    <w:rsid w:val="00061E43"/>
    <w:rsid w:val="00061E54"/>
    <w:rsid w:val="000641BB"/>
    <w:rsid w:val="00065437"/>
    <w:rsid w:val="000658E7"/>
    <w:rsid w:val="000678AC"/>
    <w:rsid w:val="00067AA2"/>
    <w:rsid w:val="00070591"/>
    <w:rsid w:val="000742FF"/>
    <w:rsid w:val="00074620"/>
    <w:rsid w:val="000756A2"/>
    <w:rsid w:val="0007670B"/>
    <w:rsid w:val="00076D91"/>
    <w:rsid w:val="000808D3"/>
    <w:rsid w:val="00082E1F"/>
    <w:rsid w:val="00083A8D"/>
    <w:rsid w:val="00083A95"/>
    <w:rsid w:val="00085B68"/>
    <w:rsid w:val="00086540"/>
    <w:rsid w:val="000904F2"/>
    <w:rsid w:val="00091EAF"/>
    <w:rsid w:val="00091F79"/>
    <w:rsid w:val="00093636"/>
    <w:rsid w:val="00094A16"/>
    <w:rsid w:val="00095062"/>
    <w:rsid w:val="000950AC"/>
    <w:rsid w:val="00095E82"/>
    <w:rsid w:val="000974A7"/>
    <w:rsid w:val="000A16C5"/>
    <w:rsid w:val="000A334E"/>
    <w:rsid w:val="000A4106"/>
    <w:rsid w:val="000A4233"/>
    <w:rsid w:val="000A42A8"/>
    <w:rsid w:val="000A5AD9"/>
    <w:rsid w:val="000A6AD2"/>
    <w:rsid w:val="000B08DC"/>
    <w:rsid w:val="000B1680"/>
    <w:rsid w:val="000B1B78"/>
    <w:rsid w:val="000B1C7A"/>
    <w:rsid w:val="000B262E"/>
    <w:rsid w:val="000B2AAF"/>
    <w:rsid w:val="000B3306"/>
    <w:rsid w:val="000B350F"/>
    <w:rsid w:val="000B4DB6"/>
    <w:rsid w:val="000B5F6F"/>
    <w:rsid w:val="000B649D"/>
    <w:rsid w:val="000B6851"/>
    <w:rsid w:val="000B705B"/>
    <w:rsid w:val="000B78E2"/>
    <w:rsid w:val="000B7F8F"/>
    <w:rsid w:val="000C1AEB"/>
    <w:rsid w:val="000C1CEF"/>
    <w:rsid w:val="000C4F26"/>
    <w:rsid w:val="000C629D"/>
    <w:rsid w:val="000C6BCB"/>
    <w:rsid w:val="000D1925"/>
    <w:rsid w:val="000D37DF"/>
    <w:rsid w:val="000D4F85"/>
    <w:rsid w:val="000D5C01"/>
    <w:rsid w:val="000D6170"/>
    <w:rsid w:val="000D6726"/>
    <w:rsid w:val="000E005B"/>
    <w:rsid w:val="000E0AC7"/>
    <w:rsid w:val="000E0D4D"/>
    <w:rsid w:val="000E2DB5"/>
    <w:rsid w:val="000E341C"/>
    <w:rsid w:val="000E43D9"/>
    <w:rsid w:val="000E5C2E"/>
    <w:rsid w:val="000E5EBB"/>
    <w:rsid w:val="000F1482"/>
    <w:rsid w:val="000F1BB9"/>
    <w:rsid w:val="000F1D04"/>
    <w:rsid w:val="000F3034"/>
    <w:rsid w:val="000F61CD"/>
    <w:rsid w:val="000F62ED"/>
    <w:rsid w:val="001014D1"/>
    <w:rsid w:val="001054A6"/>
    <w:rsid w:val="00106697"/>
    <w:rsid w:val="001101CE"/>
    <w:rsid w:val="00111776"/>
    <w:rsid w:val="00111DC3"/>
    <w:rsid w:val="00112C65"/>
    <w:rsid w:val="00112C99"/>
    <w:rsid w:val="001131D8"/>
    <w:rsid w:val="001132A6"/>
    <w:rsid w:val="001136C4"/>
    <w:rsid w:val="00113C35"/>
    <w:rsid w:val="00114267"/>
    <w:rsid w:val="0011491E"/>
    <w:rsid w:val="00115142"/>
    <w:rsid w:val="001169CE"/>
    <w:rsid w:val="001172FD"/>
    <w:rsid w:val="001173AF"/>
    <w:rsid w:val="00120124"/>
    <w:rsid w:val="00120A45"/>
    <w:rsid w:val="0012124D"/>
    <w:rsid w:val="00121C53"/>
    <w:rsid w:val="00121E55"/>
    <w:rsid w:val="001229FC"/>
    <w:rsid w:val="001232C8"/>
    <w:rsid w:val="00123614"/>
    <w:rsid w:val="00123A6F"/>
    <w:rsid w:val="00130822"/>
    <w:rsid w:val="0013159B"/>
    <w:rsid w:val="00131D27"/>
    <w:rsid w:val="001321CC"/>
    <w:rsid w:val="00132F4D"/>
    <w:rsid w:val="00133162"/>
    <w:rsid w:val="001332F8"/>
    <w:rsid w:val="00135CDE"/>
    <w:rsid w:val="0013707A"/>
    <w:rsid w:val="00140EC4"/>
    <w:rsid w:val="00141CB8"/>
    <w:rsid w:val="0014352C"/>
    <w:rsid w:val="0014468D"/>
    <w:rsid w:val="001468A6"/>
    <w:rsid w:val="001511CC"/>
    <w:rsid w:val="001536E2"/>
    <w:rsid w:val="00153710"/>
    <w:rsid w:val="00153D03"/>
    <w:rsid w:val="001544FA"/>
    <w:rsid w:val="001546C5"/>
    <w:rsid w:val="001606AB"/>
    <w:rsid w:val="00160777"/>
    <w:rsid w:val="00160924"/>
    <w:rsid w:val="001623B4"/>
    <w:rsid w:val="0016407F"/>
    <w:rsid w:val="001656A8"/>
    <w:rsid w:val="00167077"/>
    <w:rsid w:val="001670F5"/>
    <w:rsid w:val="001701BA"/>
    <w:rsid w:val="00170923"/>
    <w:rsid w:val="00172F45"/>
    <w:rsid w:val="001741C6"/>
    <w:rsid w:val="00176824"/>
    <w:rsid w:val="00177340"/>
    <w:rsid w:val="00177594"/>
    <w:rsid w:val="0018035D"/>
    <w:rsid w:val="00180385"/>
    <w:rsid w:val="00183119"/>
    <w:rsid w:val="00183537"/>
    <w:rsid w:val="00184A37"/>
    <w:rsid w:val="00185EA6"/>
    <w:rsid w:val="001871D4"/>
    <w:rsid w:val="001917D9"/>
    <w:rsid w:val="00192303"/>
    <w:rsid w:val="001929C9"/>
    <w:rsid w:val="00193031"/>
    <w:rsid w:val="00194192"/>
    <w:rsid w:val="001941B8"/>
    <w:rsid w:val="0019483E"/>
    <w:rsid w:val="001961B1"/>
    <w:rsid w:val="00196F97"/>
    <w:rsid w:val="001A0587"/>
    <w:rsid w:val="001A10C1"/>
    <w:rsid w:val="001A2727"/>
    <w:rsid w:val="001A2DDF"/>
    <w:rsid w:val="001A3140"/>
    <w:rsid w:val="001A44D1"/>
    <w:rsid w:val="001A64F1"/>
    <w:rsid w:val="001A7631"/>
    <w:rsid w:val="001B00B7"/>
    <w:rsid w:val="001B2367"/>
    <w:rsid w:val="001B294E"/>
    <w:rsid w:val="001B2969"/>
    <w:rsid w:val="001B3F21"/>
    <w:rsid w:val="001B3FB5"/>
    <w:rsid w:val="001B51B5"/>
    <w:rsid w:val="001B7A17"/>
    <w:rsid w:val="001C02D7"/>
    <w:rsid w:val="001C02E4"/>
    <w:rsid w:val="001C24A2"/>
    <w:rsid w:val="001C409C"/>
    <w:rsid w:val="001C4789"/>
    <w:rsid w:val="001C4CE6"/>
    <w:rsid w:val="001C53B0"/>
    <w:rsid w:val="001C53C9"/>
    <w:rsid w:val="001D0340"/>
    <w:rsid w:val="001D102D"/>
    <w:rsid w:val="001D1687"/>
    <w:rsid w:val="001D2E3C"/>
    <w:rsid w:val="001D5419"/>
    <w:rsid w:val="001D5906"/>
    <w:rsid w:val="001D646D"/>
    <w:rsid w:val="001D6665"/>
    <w:rsid w:val="001D6FB1"/>
    <w:rsid w:val="001D79EC"/>
    <w:rsid w:val="001E0117"/>
    <w:rsid w:val="001E0AEB"/>
    <w:rsid w:val="001E195E"/>
    <w:rsid w:val="001E3681"/>
    <w:rsid w:val="001E46E3"/>
    <w:rsid w:val="001E48AB"/>
    <w:rsid w:val="001E6CE2"/>
    <w:rsid w:val="001E77CD"/>
    <w:rsid w:val="001E7DE0"/>
    <w:rsid w:val="001F0819"/>
    <w:rsid w:val="001F1055"/>
    <w:rsid w:val="001F3F17"/>
    <w:rsid w:val="001F426B"/>
    <w:rsid w:val="001F5DE6"/>
    <w:rsid w:val="001F636B"/>
    <w:rsid w:val="001F73DA"/>
    <w:rsid w:val="001F758E"/>
    <w:rsid w:val="001F7731"/>
    <w:rsid w:val="001F7A58"/>
    <w:rsid w:val="001F7A5A"/>
    <w:rsid w:val="00201DFA"/>
    <w:rsid w:val="0020347C"/>
    <w:rsid w:val="00203CDE"/>
    <w:rsid w:val="00204EF3"/>
    <w:rsid w:val="00204F82"/>
    <w:rsid w:val="00204FEE"/>
    <w:rsid w:val="00205636"/>
    <w:rsid w:val="0020692D"/>
    <w:rsid w:val="00210739"/>
    <w:rsid w:val="00210F28"/>
    <w:rsid w:val="002111EA"/>
    <w:rsid w:val="00211484"/>
    <w:rsid w:val="002119C5"/>
    <w:rsid w:val="00211E6D"/>
    <w:rsid w:val="002131A6"/>
    <w:rsid w:val="00213589"/>
    <w:rsid w:val="0021395D"/>
    <w:rsid w:val="002141FA"/>
    <w:rsid w:val="002152C7"/>
    <w:rsid w:val="00215376"/>
    <w:rsid w:val="00215B46"/>
    <w:rsid w:val="00215F16"/>
    <w:rsid w:val="00215F79"/>
    <w:rsid w:val="002167DF"/>
    <w:rsid w:val="00217980"/>
    <w:rsid w:val="0022048C"/>
    <w:rsid w:val="00221243"/>
    <w:rsid w:val="002216D9"/>
    <w:rsid w:val="00221FE0"/>
    <w:rsid w:val="002236D7"/>
    <w:rsid w:val="00224A94"/>
    <w:rsid w:val="00224C08"/>
    <w:rsid w:val="002262D6"/>
    <w:rsid w:val="00226B2A"/>
    <w:rsid w:val="00231055"/>
    <w:rsid w:val="00231406"/>
    <w:rsid w:val="00231C78"/>
    <w:rsid w:val="00232D1D"/>
    <w:rsid w:val="00233C86"/>
    <w:rsid w:val="00234D82"/>
    <w:rsid w:val="00237348"/>
    <w:rsid w:val="00237F48"/>
    <w:rsid w:val="002429F5"/>
    <w:rsid w:val="002436AB"/>
    <w:rsid w:val="00244A9B"/>
    <w:rsid w:val="00244FA2"/>
    <w:rsid w:val="00246314"/>
    <w:rsid w:val="002469FD"/>
    <w:rsid w:val="00246FD4"/>
    <w:rsid w:val="002475BF"/>
    <w:rsid w:val="00251D2E"/>
    <w:rsid w:val="0025238B"/>
    <w:rsid w:val="00252840"/>
    <w:rsid w:val="00253C65"/>
    <w:rsid w:val="00254DC0"/>
    <w:rsid w:val="00255529"/>
    <w:rsid w:val="002560EE"/>
    <w:rsid w:val="0025620E"/>
    <w:rsid w:val="00261D1F"/>
    <w:rsid w:val="002642DD"/>
    <w:rsid w:val="002647A6"/>
    <w:rsid w:val="0026481E"/>
    <w:rsid w:val="002679FF"/>
    <w:rsid w:val="00270A3C"/>
    <w:rsid w:val="00270DEC"/>
    <w:rsid w:val="002718E6"/>
    <w:rsid w:val="00271BA9"/>
    <w:rsid w:val="0027225D"/>
    <w:rsid w:val="00272A7E"/>
    <w:rsid w:val="00272D2E"/>
    <w:rsid w:val="002749B7"/>
    <w:rsid w:val="00274B0A"/>
    <w:rsid w:val="00274B46"/>
    <w:rsid w:val="002754D6"/>
    <w:rsid w:val="00276E02"/>
    <w:rsid w:val="00277112"/>
    <w:rsid w:val="002775F7"/>
    <w:rsid w:val="00280262"/>
    <w:rsid w:val="00280826"/>
    <w:rsid w:val="00280A2B"/>
    <w:rsid w:val="00280D85"/>
    <w:rsid w:val="0028246C"/>
    <w:rsid w:val="00282EC6"/>
    <w:rsid w:val="00285CB5"/>
    <w:rsid w:val="002867E7"/>
    <w:rsid w:val="00286869"/>
    <w:rsid w:val="00287689"/>
    <w:rsid w:val="00290A7D"/>
    <w:rsid w:val="00290D80"/>
    <w:rsid w:val="00290DF9"/>
    <w:rsid w:val="00293F6F"/>
    <w:rsid w:val="00296BA8"/>
    <w:rsid w:val="00297F9D"/>
    <w:rsid w:val="002A004A"/>
    <w:rsid w:val="002A07CC"/>
    <w:rsid w:val="002A141A"/>
    <w:rsid w:val="002A15D9"/>
    <w:rsid w:val="002A356A"/>
    <w:rsid w:val="002A4216"/>
    <w:rsid w:val="002A4288"/>
    <w:rsid w:val="002A60E6"/>
    <w:rsid w:val="002A70C5"/>
    <w:rsid w:val="002A7251"/>
    <w:rsid w:val="002B0F7C"/>
    <w:rsid w:val="002B2939"/>
    <w:rsid w:val="002B366A"/>
    <w:rsid w:val="002B3772"/>
    <w:rsid w:val="002B3EA4"/>
    <w:rsid w:val="002B4CDB"/>
    <w:rsid w:val="002B5708"/>
    <w:rsid w:val="002B7071"/>
    <w:rsid w:val="002B7709"/>
    <w:rsid w:val="002B7B95"/>
    <w:rsid w:val="002C0DE5"/>
    <w:rsid w:val="002C19D4"/>
    <w:rsid w:val="002C3988"/>
    <w:rsid w:val="002C50DD"/>
    <w:rsid w:val="002C599E"/>
    <w:rsid w:val="002C5C58"/>
    <w:rsid w:val="002C5F50"/>
    <w:rsid w:val="002C7C7F"/>
    <w:rsid w:val="002D02F7"/>
    <w:rsid w:val="002D04D8"/>
    <w:rsid w:val="002D1438"/>
    <w:rsid w:val="002D1BC1"/>
    <w:rsid w:val="002D1D1F"/>
    <w:rsid w:val="002D21F8"/>
    <w:rsid w:val="002D2DB7"/>
    <w:rsid w:val="002D3106"/>
    <w:rsid w:val="002D3700"/>
    <w:rsid w:val="002D439C"/>
    <w:rsid w:val="002D444D"/>
    <w:rsid w:val="002D4973"/>
    <w:rsid w:val="002D4D87"/>
    <w:rsid w:val="002D5DBB"/>
    <w:rsid w:val="002D7F11"/>
    <w:rsid w:val="002E0547"/>
    <w:rsid w:val="002E0D44"/>
    <w:rsid w:val="002E13E8"/>
    <w:rsid w:val="002E2B1E"/>
    <w:rsid w:val="002E4F81"/>
    <w:rsid w:val="002E5D95"/>
    <w:rsid w:val="002E6624"/>
    <w:rsid w:val="002E6AF5"/>
    <w:rsid w:val="002E6C43"/>
    <w:rsid w:val="002E76A4"/>
    <w:rsid w:val="002E796F"/>
    <w:rsid w:val="002F0411"/>
    <w:rsid w:val="002F0B6F"/>
    <w:rsid w:val="002F114E"/>
    <w:rsid w:val="002F115A"/>
    <w:rsid w:val="002F1EFA"/>
    <w:rsid w:val="002F292C"/>
    <w:rsid w:val="002F30DA"/>
    <w:rsid w:val="002F360E"/>
    <w:rsid w:val="002F3CD5"/>
    <w:rsid w:val="002F5B7B"/>
    <w:rsid w:val="002F7A51"/>
    <w:rsid w:val="002F7B5A"/>
    <w:rsid w:val="00300DBE"/>
    <w:rsid w:val="00303BB2"/>
    <w:rsid w:val="00303BC4"/>
    <w:rsid w:val="00303D32"/>
    <w:rsid w:val="003046A3"/>
    <w:rsid w:val="00305484"/>
    <w:rsid w:val="00305C87"/>
    <w:rsid w:val="00306278"/>
    <w:rsid w:val="0030669D"/>
    <w:rsid w:val="00306985"/>
    <w:rsid w:val="003129E1"/>
    <w:rsid w:val="003136AD"/>
    <w:rsid w:val="00313D09"/>
    <w:rsid w:val="003211DF"/>
    <w:rsid w:val="00322045"/>
    <w:rsid w:val="00323767"/>
    <w:rsid w:val="00324416"/>
    <w:rsid w:val="0032542A"/>
    <w:rsid w:val="0032599A"/>
    <w:rsid w:val="00330C6E"/>
    <w:rsid w:val="00332729"/>
    <w:rsid w:val="0033291F"/>
    <w:rsid w:val="0033488C"/>
    <w:rsid w:val="00335E64"/>
    <w:rsid w:val="00340A79"/>
    <w:rsid w:val="003424A1"/>
    <w:rsid w:val="00342EAC"/>
    <w:rsid w:val="00342EFD"/>
    <w:rsid w:val="0034353A"/>
    <w:rsid w:val="00343FC9"/>
    <w:rsid w:val="003442B4"/>
    <w:rsid w:val="00344361"/>
    <w:rsid w:val="00347676"/>
    <w:rsid w:val="00347E5E"/>
    <w:rsid w:val="00350C85"/>
    <w:rsid w:val="00350E3A"/>
    <w:rsid w:val="00351788"/>
    <w:rsid w:val="00351A23"/>
    <w:rsid w:val="00351A44"/>
    <w:rsid w:val="00351CC9"/>
    <w:rsid w:val="00352A4D"/>
    <w:rsid w:val="0035386A"/>
    <w:rsid w:val="00353E2B"/>
    <w:rsid w:val="003541EF"/>
    <w:rsid w:val="00354334"/>
    <w:rsid w:val="003557DF"/>
    <w:rsid w:val="0036087F"/>
    <w:rsid w:val="00361643"/>
    <w:rsid w:val="003644D1"/>
    <w:rsid w:val="0036524F"/>
    <w:rsid w:val="00366E57"/>
    <w:rsid w:val="003675C2"/>
    <w:rsid w:val="00367935"/>
    <w:rsid w:val="00367DFA"/>
    <w:rsid w:val="00367ED1"/>
    <w:rsid w:val="00371DC6"/>
    <w:rsid w:val="00372205"/>
    <w:rsid w:val="003738DB"/>
    <w:rsid w:val="00374391"/>
    <w:rsid w:val="003748B4"/>
    <w:rsid w:val="003750BC"/>
    <w:rsid w:val="0037519B"/>
    <w:rsid w:val="00375D56"/>
    <w:rsid w:val="00376991"/>
    <w:rsid w:val="003771B2"/>
    <w:rsid w:val="0037721D"/>
    <w:rsid w:val="003772FD"/>
    <w:rsid w:val="00377A0C"/>
    <w:rsid w:val="00380441"/>
    <w:rsid w:val="003805D2"/>
    <w:rsid w:val="003819D6"/>
    <w:rsid w:val="00381BCC"/>
    <w:rsid w:val="00382BC7"/>
    <w:rsid w:val="003836B3"/>
    <w:rsid w:val="00383CD3"/>
    <w:rsid w:val="00384B6B"/>
    <w:rsid w:val="00385128"/>
    <w:rsid w:val="00385D75"/>
    <w:rsid w:val="00386FDB"/>
    <w:rsid w:val="00390566"/>
    <w:rsid w:val="0039171D"/>
    <w:rsid w:val="00392576"/>
    <w:rsid w:val="003931D9"/>
    <w:rsid w:val="0039371A"/>
    <w:rsid w:val="00394BA3"/>
    <w:rsid w:val="003959D5"/>
    <w:rsid w:val="003976D0"/>
    <w:rsid w:val="00397899"/>
    <w:rsid w:val="003A0175"/>
    <w:rsid w:val="003A0FC2"/>
    <w:rsid w:val="003A19BC"/>
    <w:rsid w:val="003A22A8"/>
    <w:rsid w:val="003A476F"/>
    <w:rsid w:val="003A52C2"/>
    <w:rsid w:val="003A7FBE"/>
    <w:rsid w:val="003B0454"/>
    <w:rsid w:val="003B19C4"/>
    <w:rsid w:val="003B3567"/>
    <w:rsid w:val="003B57D5"/>
    <w:rsid w:val="003B5F9C"/>
    <w:rsid w:val="003B7F36"/>
    <w:rsid w:val="003C046B"/>
    <w:rsid w:val="003C22B1"/>
    <w:rsid w:val="003C255E"/>
    <w:rsid w:val="003C278B"/>
    <w:rsid w:val="003C335B"/>
    <w:rsid w:val="003C3760"/>
    <w:rsid w:val="003C38C7"/>
    <w:rsid w:val="003C5DDE"/>
    <w:rsid w:val="003C66F6"/>
    <w:rsid w:val="003C742C"/>
    <w:rsid w:val="003D127A"/>
    <w:rsid w:val="003D1D5D"/>
    <w:rsid w:val="003D2E21"/>
    <w:rsid w:val="003D30E0"/>
    <w:rsid w:val="003D52FB"/>
    <w:rsid w:val="003D54DD"/>
    <w:rsid w:val="003D6439"/>
    <w:rsid w:val="003D6CAC"/>
    <w:rsid w:val="003D6ECC"/>
    <w:rsid w:val="003E04FD"/>
    <w:rsid w:val="003E3BA7"/>
    <w:rsid w:val="003E4161"/>
    <w:rsid w:val="003E49D1"/>
    <w:rsid w:val="003E4B85"/>
    <w:rsid w:val="003E5B89"/>
    <w:rsid w:val="003E6772"/>
    <w:rsid w:val="003E68FB"/>
    <w:rsid w:val="003E6FD6"/>
    <w:rsid w:val="003F0A4B"/>
    <w:rsid w:val="003F1F88"/>
    <w:rsid w:val="003F2004"/>
    <w:rsid w:val="003F39BB"/>
    <w:rsid w:val="003F7193"/>
    <w:rsid w:val="00400450"/>
    <w:rsid w:val="00400CB7"/>
    <w:rsid w:val="0040128E"/>
    <w:rsid w:val="00402603"/>
    <w:rsid w:val="00403109"/>
    <w:rsid w:val="004044E7"/>
    <w:rsid w:val="004046FF"/>
    <w:rsid w:val="004052D0"/>
    <w:rsid w:val="0040595D"/>
    <w:rsid w:val="00405E7B"/>
    <w:rsid w:val="00405F14"/>
    <w:rsid w:val="00406778"/>
    <w:rsid w:val="0040692F"/>
    <w:rsid w:val="00407180"/>
    <w:rsid w:val="00415051"/>
    <w:rsid w:val="004169DA"/>
    <w:rsid w:val="004176F1"/>
    <w:rsid w:val="00417835"/>
    <w:rsid w:val="00417DCB"/>
    <w:rsid w:val="00420D40"/>
    <w:rsid w:val="004211F5"/>
    <w:rsid w:val="004212B9"/>
    <w:rsid w:val="00421AFE"/>
    <w:rsid w:val="004223D1"/>
    <w:rsid w:val="00425C34"/>
    <w:rsid w:val="00427696"/>
    <w:rsid w:val="0042799E"/>
    <w:rsid w:val="00430281"/>
    <w:rsid w:val="00430F6B"/>
    <w:rsid w:val="00431355"/>
    <w:rsid w:val="0043181D"/>
    <w:rsid w:val="004332FB"/>
    <w:rsid w:val="0043403F"/>
    <w:rsid w:val="00435F1D"/>
    <w:rsid w:val="0043735F"/>
    <w:rsid w:val="00440BF5"/>
    <w:rsid w:val="00440D37"/>
    <w:rsid w:val="00440E8E"/>
    <w:rsid w:val="004412EE"/>
    <w:rsid w:val="0044148E"/>
    <w:rsid w:val="00441FA5"/>
    <w:rsid w:val="0044291A"/>
    <w:rsid w:val="00443452"/>
    <w:rsid w:val="00444849"/>
    <w:rsid w:val="00445B47"/>
    <w:rsid w:val="00445C2F"/>
    <w:rsid w:val="004477C0"/>
    <w:rsid w:val="00451900"/>
    <w:rsid w:val="00453F50"/>
    <w:rsid w:val="00454179"/>
    <w:rsid w:val="00454F50"/>
    <w:rsid w:val="00455189"/>
    <w:rsid w:val="00456824"/>
    <w:rsid w:val="00460FE1"/>
    <w:rsid w:val="00462982"/>
    <w:rsid w:val="00463554"/>
    <w:rsid w:val="004637D9"/>
    <w:rsid w:val="0046518D"/>
    <w:rsid w:val="004662F6"/>
    <w:rsid w:val="00470574"/>
    <w:rsid w:val="00470D9F"/>
    <w:rsid w:val="00473439"/>
    <w:rsid w:val="004741BF"/>
    <w:rsid w:val="00474217"/>
    <w:rsid w:val="00474BB4"/>
    <w:rsid w:val="004757DA"/>
    <w:rsid w:val="00475829"/>
    <w:rsid w:val="00476E72"/>
    <w:rsid w:val="0047723C"/>
    <w:rsid w:val="00477902"/>
    <w:rsid w:val="00477B87"/>
    <w:rsid w:val="004803E4"/>
    <w:rsid w:val="004806C1"/>
    <w:rsid w:val="00483277"/>
    <w:rsid w:val="00485EE2"/>
    <w:rsid w:val="00486E90"/>
    <w:rsid w:val="00486F34"/>
    <w:rsid w:val="004872F3"/>
    <w:rsid w:val="00491B6F"/>
    <w:rsid w:val="00492043"/>
    <w:rsid w:val="00492B2B"/>
    <w:rsid w:val="00492CC3"/>
    <w:rsid w:val="0049301F"/>
    <w:rsid w:val="00493EAE"/>
    <w:rsid w:val="00495264"/>
    <w:rsid w:val="00496423"/>
    <w:rsid w:val="004A0068"/>
    <w:rsid w:val="004A02E2"/>
    <w:rsid w:val="004A1E2F"/>
    <w:rsid w:val="004A2026"/>
    <w:rsid w:val="004A30B3"/>
    <w:rsid w:val="004A4AA0"/>
    <w:rsid w:val="004A612E"/>
    <w:rsid w:val="004A6167"/>
    <w:rsid w:val="004A61F3"/>
    <w:rsid w:val="004A64CE"/>
    <w:rsid w:val="004A7567"/>
    <w:rsid w:val="004B035D"/>
    <w:rsid w:val="004B11C1"/>
    <w:rsid w:val="004B1706"/>
    <w:rsid w:val="004B17C4"/>
    <w:rsid w:val="004B2A15"/>
    <w:rsid w:val="004B3E28"/>
    <w:rsid w:val="004B67FC"/>
    <w:rsid w:val="004B74C2"/>
    <w:rsid w:val="004B7C0C"/>
    <w:rsid w:val="004B7ECA"/>
    <w:rsid w:val="004C21CB"/>
    <w:rsid w:val="004C2D9A"/>
    <w:rsid w:val="004C4168"/>
    <w:rsid w:val="004C5303"/>
    <w:rsid w:val="004C6140"/>
    <w:rsid w:val="004C7A14"/>
    <w:rsid w:val="004D256F"/>
    <w:rsid w:val="004D2BA4"/>
    <w:rsid w:val="004D463D"/>
    <w:rsid w:val="004D503E"/>
    <w:rsid w:val="004D522A"/>
    <w:rsid w:val="004D5A21"/>
    <w:rsid w:val="004D6128"/>
    <w:rsid w:val="004D69F6"/>
    <w:rsid w:val="004D6DF6"/>
    <w:rsid w:val="004E06B4"/>
    <w:rsid w:val="004E1A27"/>
    <w:rsid w:val="004E275D"/>
    <w:rsid w:val="004E2FAE"/>
    <w:rsid w:val="004E3DB7"/>
    <w:rsid w:val="004E4324"/>
    <w:rsid w:val="004E45BA"/>
    <w:rsid w:val="004E4AE6"/>
    <w:rsid w:val="004E5A06"/>
    <w:rsid w:val="004E63CA"/>
    <w:rsid w:val="004F1419"/>
    <w:rsid w:val="004F1450"/>
    <w:rsid w:val="004F1506"/>
    <w:rsid w:val="004F1905"/>
    <w:rsid w:val="004F20F8"/>
    <w:rsid w:val="004F3A4F"/>
    <w:rsid w:val="004F4865"/>
    <w:rsid w:val="004F4931"/>
    <w:rsid w:val="004F4DA7"/>
    <w:rsid w:val="004F4E7D"/>
    <w:rsid w:val="004F6D11"/>
    <w:rsid w:val="00500617"/>
    <w:rsid w:val="00501199"/>
    <w:rsid w:val="00501856"/>
    <w:rsid w:val="00501AD8"/>
    <w:rsid w:val="00503347"/>
    <w:rsid w:val="005033F5"/>
    <w:rsid w:val="00503B9D"/>
    <w:rsid w:val="00504E6B"/>
    <w:rsid w:val="00506B7F"/>
    <w:rsid w:val="005105B8"/>
    <w:rsid w:val="00511E45"/>
    <w:rsid w:val="005130AD"/>
    <w:rsid w:val="00513402"/>
    <w:rsid w:val="00515D25"/>
    <w:rsid w:val="00516C77"/>
    <w:rsid w:val="00516F88"/>
    <w:rsid w:val="00522C00"/>
    <w:rsid w:val="00523639"/>
    <w:rsid w:val="00525A81"/>
    <w:rsid w:val="00525FCA"/>
    <w:rsid w:val="00526182"/>
    <w:rsid w:val="005272CD"/>
    <w:rsid w:val="005322A5"/>
    <w:rsid w:val="005328D5"/>
    <w:rsid w:val="005350C6"/>
    <w:rsid w:val="00535977"/>
    <w:rsid w:val="005359AB"/>
    <w:rsid w:val="005362D6"/>
    <w:rsid w:val="00536684"/>
    <w:rsid w:val="00540700"/>
    <w:rsid w:val="00540B88"/>
    <w:rsid w:val="00540CE2"/>
    <w:rsid w:val="0054261A"/>
    <w:rsid w:val="00542A4E"/>
    <w:rsid w:val="00542DB1"/>
    <w:rsid w:val="00542EC4"/>
    <w:rsid w:val="00542EEC"/>
    <w:rsid w:val="0054601B"/>
    <w:rsid w:val="00547072"/>
    <w:rsid w:val="005477DC"/>
    <w:rsid w:val="00547BD7"/>
    <w:rsid w:val="005501AF"/>
    <w:rsid w:val="00550D4D"/>
    <w:rsid w:val="00552C98"/>
    <w:rsid w:val="00555094"/>
    <w:rsid w:val="00555EA7"/>
    <w:rsid w:val="0055628A"/>
    <w:rsid w:val="005563CC"/>
    <w:rsid w:val="005568E7"/>
    <w:rsid w:val="00556D4A"/>
    <w:rsid w:val="005602B7"/>
    <w:rsid w:val="0056119D"/>
    <w:rsid w:val="005612FC"/>
    <w:rsid w:val="00561EC9"/>
    <w:rsid w:val="0056207C"/>
    <w:rsid w:val="00564F0A"/>
    <w:rsid w:val="005664E7"/>
    <w:rsid w:val="00567A6F"/>
    <w:rsid w:val="005739D3"/>
    <w:rsid w:val="00574AF8"/>
    <w:rsid w:val="00575C95"/>
    <w:rsid w:val="0057641C"/>
    <w:rsid w:val="005769EF"/>
    <w:rsid w:val="0057719A"/>
    <w:rsid w:val="00580DF8"/>
    <w:rsid w:val="00581285"/>
    <w:rsid w:val="00581A92"/>
    <w:rsid w:val="00581E0B"/>
    <w:rsid w:val="00581F6E"/>
    <w:rsid w:val="00583191"/>
    <w:rsid w:val="005836E3"/>
    <w:rsid w:val="00584BD4"/>
    <w:rsid w:val="00584D34"/>
    <w:rsid w:val="0058573A"/>
    <w:rsid w:val="005859C9"/>
    <w:rsid w:val="0058610F"/>
    <w:rsid w:val="005865F4"/>
    <w:rsid w:val="00591EC9"/>
    <w:rsid w:val="0059376D"/>
    <w:rsid w:val="00594D56"/>
    <w:rsid w:val="00596718"/>
    <w:rsid w:val="00596B17"/>
    <w:rsid w:val="00597749"/>
    <w:rsid w:val="005A1613"/>
    <w:rsid w:val="005A1F24"/>
    <w:rsid w:val="005A20FC"/>
    <w:rsid w:val="005A282E"/>
    <w:rsid w:val="005A36AA"/>
    <w:rsid w:val="005A3C84"/>
    <w:rsid w:val="005A57D4"/>
    <w:rsid w:val="005A66A7"/>
    <w:rsid w:val="005A7C95"/>
    <w:rsid w:val="005B12D0"/>
    <w:rsid w:val="005B15B7"/>
    <w:rsid w:val="005B1AB8"/>
    <w:rsid w:val="005B1BA0"/>
    <w:rsid w:val="005B1BC7"/>
    <w:rsid w:val="005B459C"/>
    <w:rsid w:val="005B72D0"/>
    <w:rsid w:val="005B755E"/>
    <w:rsid w:val="005B76F2"/>
    <w:rsid w:val="005C0467"/>
    <w:rsid w:val="005C11C7"/>
    <w:rsid w:val="005C149B"/>
    <w:rsid w:val="005C1C94"/>
    <w:rsid w:val="005C4BF6"/>
    <w:rsid w:val="005C5D18"/>
    <w:rsid w:val="005D2927"/>
    <w:rsid w:val="005D56BC"/>
    <w:rsid w:val="005D794B"/>
    <w:rsid w:val="005E3513"/>
    <w:rsid w:val="005E431B"/>
    <w:rsid w:val="005E71FF"/>
    <w:rsid w:val="005E7CFD"/>
    <w:rsid w:val="005F0C23"/>
    <w:rsid w:val="005F5CF0"/>
    <w:rsid w:val="005F685F"/>
    <w:rsid w:val="005F6DD9"/>
    <w:rsid w:val="006001ED"/>
    <w:rsid w:val="00603632"/>
    <w:rsid w:val="00604967"/>
    <w:rsid w:val="00605343"/>
    <w:rsid w:val="00605682"/>
    <w:rsid w:val="006057C8"/>
    <w:rsid w:val="00605FA1"/>
    <w:rsid w:val="006108FD"/>
    <w:rsid w:val="006123AD"/>
    <w:rsid w:val="0061265F"/>
    <w:rsid w:val="006136A3"/>
    <w:rsid w:val="00620375"/>
    <w:rsid w:val="00620556"/>
    <w:rsid w:val="006238CB"/>
    <w:rsid w:val="00625F82"/>
    <w:rsid w:val="00626988"/>
    <w:rsid w:val="00627FEF"/>
    <w:rsid w:val="00630890"/>
    <w:rsid w:val="006316BB"/>
    <w:rsid w:val="00631BF7"/>
    <w:rsid w:val="00640655"/>
    <w:rsid w:val="00641002"/>
    <w:rsid w:val="006444EF"/>
    <w:rsid w:val="00644560"/>
    <w:rsid w:val="00644BE9"/>
    <w:rsid w:val="00644E94"/>
    <w:rsid w:val="00645632"/>
    <w:rsid w:val="006457CB"/>
    <w:rsid w:val="00647D09"/>
    <w:rsid w:val="00650F4A"/>
    <w:rsid w:val="0065288F"/>
    <w:rsid w:val="00652D87"/>
    <w:rsid w:val="006575ED"/>
    <w:rsid w:val="00657CE4"/>
    <w:rsid w:val="00657D5A"/>
    <w:rsid w:val="006605CF"/>
    <w:rsid w:val="00662125"/>
    <w:rsid w:val="00662440"/>
    <w:rsid w:val="006634FB"/>
    <w:rsid w:val="0066415D"/>
    <w:rsid w:val="006647CF"/>
    <w:rsid w:val="0066602E"/>
    <w:rsid w:val="00667BC7"/>
    <w:rsid w:val="006723D0"/>
    <w:rsid w:val="0067246C"/>
    <w:rsid w:val="00672705"/>
    <w:rsid w:val="006738EF"/>
    <w:rsid w:val="00674126"/>
    <w:rsid w:val="00674EF0"/>
    <w:rsid w:val="00675304"/>
    <w:rsid w:val="00676BFD"/>
    <w:rsid w:val="00677594"/>
    <w:rsid w:val="00677794"/>
    <w:rsid w:val="00681B94"/>
    <w:rsid w:val="00681E6D"/>
    <w:rsid w:val="0068234F"/>
    <w:rsid w:val="00682F1A"/>
    <w:rsid w:val="00685F35"/>
    <w:rsid w:val="00690939"/>
    <w:rsid w:val="00693AA6"/>
    <w:rsid w:val="00694772"/>
    <w:rsid w:val="00694EEC"/>
    <w:rsid w:val="00695104"/>
    <w:rsid w:val="006951DA"/>
    <w:rsid w:val="00695E01"/>
    <w:rsid w:val="00697519"/>
    <w:rsid w:val="006A00CF"/>
    <w:rsid w:val="006A1DC1"/>
    <w:rsid w:val="006A3E0D"/>
    <w:rsid w:val="006A4A17"/>
    <w:rsid w:val="006A5929"/>
    <w:rsid w:val="006A65D2"/>
    <w:rsid w:val="006A6AAA"/>
    <w:rsid w:val="006A73D6"/>
    <w:rsid w:val="006B256E"/>
    <w:rsid w:val="006B2A05"/>
    <w:rsid w:val="006B306E"/>
    <w:rsid w:val="006B5442"/>
    <w:rsid w:val="006B6A4F"/>
    <w:rsid w:val="006B79A4"/>
    <w:rsid w:val="006C14C3"/>
    <w:rsid w:val="006C17CF"/>
    <w:rsid w:val="006C38B2"/>
    <w:rsid w:val="006C4061"/>
    <w:rsid w:val="006C41A5"/>
    <w:rsid w:val="006C459E"/>
    <w:rsid w:val="006C5ADB"/>
    <w:rsid w:val="006C694E"/>
    <w:rsid w:val="006C7CAE"/>
    <w:rsid w:val="006D0A2E"/>
    <w:rsid w:val="006D0A7B"/>
    <w:rsid w:val="006D0E60"/>
    <w:rsid w:val="006D3BC5"/>
    <w:rsid w:val="006D4B11"/>
    <w:rsid w:val="006D55BD"/>
    <w:rsid w:val="006D6892"/>
    <w:rsid w:val="006E20DB"/>
    <w:rsid w:val="006E3286"/>
    <w:rsid w:val="006E3963"/>
    <w:rsid w:val="006E444B"/>
    <w:rsid w:val="006E5715"/>
    <w:rsid w:val="006E5914"/>
    <w:rsid w:val="006E690A"/>
    <w:rsid w:val="006E7046"/>
    <w:rsid w:val="006E7FB0"/>
    <w:rsid w:val="006F11B1"/>
    <w:rsid w:val="006F2823"/>
    <w:rsid w:val="006F3D08"/>
    <w:rsid w:val="006F423B"/>
    <w:rsid w:val="006F4B81"/>
    <w:rsid w:val="006F69C2"/>
    <w:rsid w:val="00701A7C"/>
    <w:rsid w:val="00702F00"/>
    <w:rsid w:val="007041CE"/>
    <w:rsid w:val="007064E4"/>
    <w:rsid w:val="007111E7"/>
    <w:rsid w:val="007115F5"/>
    <w:rsid w:val="007117DF"/>
    <w:rsid w:val="00711C11"/>
    <w:rsid w:val="007122A7"/>
    <w:rsid w:val="00712ABA"/>
    <w:rsid w:val="00714512"/>
    <w:rsid w:val="0071486B"/>
    <w:rsid w:val="00715345"/>
    <w:rsid w:val="0071651A"/>
    <w:rsid w:val="007170F3"/>
    <w:rsid w:val="007175F6"/>
    <w:rsid w:val="007218B9"/>
    <w:rsid w:val="00721EA0"/>
    <w:rsid w:val="0072257D"/>
    <w:rsid w:val="007276E3"/>
    <w:rsid w:val="007277AA"/>
    <w:rsid w:val="0072790E"/>
    <w:rsid w:val="0073002C"/>
    <w:rsid w:val="007302D8"/>
    <w:rsid w:val="00730655"/>
    <w:rsid w:val="00731E50"/>
    <w:rsid w:val="00735616"/>
    <w:rsid w:val="00735E4F"/>
    <w:rsid w:val="00736108"/>
    <w:rsid w:val="0073613F"/>
    <w:rsid w:val="0073777A"/>
    <w:rsid w:val="00737CC9"/>
    <w:rsid w:val="00740E6D"/>
    <w:rsid w:val="00740EB8"/>
    <w:rsid w:val="007411B9"/>
    <w:rsid w:val="0074332F"/>
    <w:rsid w:val="00743398"/>
    <w:rsid w:val="00743FAE"/>
    <w:rsid w:val="00745B3F"/>
    <w:rsid w:val="007478C7"/>
    <w:rsid w:val="00747BC9"/>
    <w:rsid w:val="0075279B"/>
    <w:rsid w:val="007533A0"/>
    <w:rsid w:val="00753945"/>
    <w:rsid w:val="007551FC"/>
    <w:rsid w:val="0075610A"/>
    <w:rsid w:val="007561E3"/>
    <w:rsid w:val="00761D43"/>
    <w:rsid w:val="007632D2"/>
    <w:rsid w:val="007633E8"/>
    <w:rsid w:val="00763E4A"/>
    <w:rsid w:val="007647EA"/>
    <w:rsid w:val="00765934"/>
    <w:rsid w:val="007668C4"/>
    <w:rsid w:val="00766F97"/>
    <w:rsid w:val="00770FA9"/>
    <w:rsid w:val="00776680"/>
    <w:rsid w:val="00777BCF"/>
    <w:rsid w:val="007802D7"/>
    <w:rsid w:val="00780AF9"/>
    <w:rsid w:val="00780B92"/>
    <w:rsid w:val="00783483"/>
    <w:rsid w:val="00783F45"/>
    <w:rsid w:val="00784909"/>
    <w:rsid w:val="00785116"/>
    <w:rsid w:val="00785EC9"/>
    <w:rsid w:val="00786668"/>
    <w:rsid w:val="00786AF4"/>
    <w:rsid w:val="00786E5C"/>
    <w:rsid w:val="00790DD3"/>
    <w:rsid w:val="007913A6"/>
    <w:rsid w:val="007923A7"/>
    <w:rsid w:val="00793B31"/>
    <w:rsid w:val="00794838"/>
    <w:rsid w:val="00796483"/>
    <w:rsid w:val="007967E1"/>
    <w:rsid w:val="00797341"/>
    <w:rsid w:val="00797CA6"/>
    <w:rsid w:val="007A18B6"/>
    <w:rsid w:val="007A2DE4"/>
    <w:rsid w:val="007A54E6"/>
    <w:rsid w:val="007A5DBB"/>
    <w:rsid w:val="007A5FB9"/>
    <w:rsid w:val="007B0BAE"/>
    <w:rsid w:val="007B0C4A"/>
    <w:rsid w:val="007B2361"/>
    <w:rsid w:val="007B2AC0"/>
    <w:rsid w:val="007B3CF6"/>
    <w:rsid w:val="007B3FA6"/>
    <w:rsid w:val="007B4F82"/>
    <w:rsid w:val="007C2FDF"/>
    <w:rsid w:val="007C5CE5"/>
    <w:rsid w:val="007C725C"/>
    <w:rsid w:val="007C7636"/>
    <w:rsid w:val="007C78D8"/>
    <w:rsid w:val="007D0B4D"/>
    <w:rsid w:val="007D0E61"/>
    <w:rsid w:val="007D0FD5"/>
    <w:rsid w:val="007D14B1"/>
    <w:rsid w:val="007D4386"/>
    <w:rsid w:val="007D5FBB"/>
    <w:rsid w:val="007D647A"/>
    <w:rsid w:val="007D6E55"/>
    <w:rsid w:val="007E09D5"/>
    <w:rsid w:val="007E0D35"/>
    <w:rsid w:val="007E0F3C"/>
    <w:rsid w:val="007E205A"/>
    <w:rsid w:val="007E4057"/>
    <w:rsid w:val="007E52C4"/>
    <w:rsid w:val="007E52ED"/>
    <w:rsid w:val="007E6584"/>
    <w:rsid w:val="007E7F1F"/>
    <w:rsid w:val="007F0C52"/>
    <w:rsid w:val="007F4B98"/>
    <w:rsid w:val="007F5E14"/>
    <w:rsid w:val="007F67E0"/>
    <w:rsid w:val="007F72C0"/>
    <w:rsid w:val="007F7A20"/>
    <w:rsid w:val="007F7F16"/>
    <w:rsid w:val="0080063E"/>
    <w:rsid w:val="008007CD"/>
    <w:rsid w:val="00801B5C"/>
    <w:rsid w:val="00802498"/>
    <w:rsid w:val="0080506D"/>
    <w:rsid w:val="0080534F"/>
    <w:rsid w:val="00805BBA"/>
    <w:rsid w:val="00805D02"/>
    <w:rsid w:val="008077FE"/>
    <w:rsid w:val="0081165E"/>
    <w:rsid w:val="0081651F"/>
    <w:rsid w:val="00816686"/>
    <w:rsid w:val="00816EF3"/>
    <w:rsid w:val="0081757B"/>
    <w:rsid w:val="0081761C"/>
    <w:rsid w:val="00822103"/>
    <w:rsid w:val="008221AC"/>
    <w:rsid w:val="008223E2"/>
    <w:rsid w:val="008224DB"/>
    <w:rsid w:val="00822D1B"/>
    <w:rsid w:val="0082330D"/>
    <w:rsid w:val="0082350D"/>
    <w:rsid w:val="00825F2B"/>
    <w:rsid w:val="00826B8B"/>
    <w:rsid w:val="0082724D"/>
    <w:rsid w:val="0082760F"/>
    <w:rsid w:val="00831A25"/>
    <w:rsid w:val="008320E1"/>
    <w:rsid w:val="00832CE7"/>
    <w:rsid w:val="00832DE1"/>
    <w:rsid w:val="00833292"/>
    <w:rsid w:val="008333E7"/>
    <w:rsid w:val="00833478"/>
    <w:rsid w:val="00835872"/>
    <w:rsid w:val="00835ED9"/>
    <w:rsid w:val="008362A6"/>
    <w:rsid w:val="00836926"/>
    <w:rsid w:val="0084287F"/>
    <w:rsid w:val="00844A1E"/>
    <w:rsid w:val="00851493"/>
    <w:rsid w:val="00852181"/>
    <w:rsid w:val="0085265A"/>
    <w:rsid w:val="0085354F"/>
    <w:rsid w:val="00853A39"/>
    <w:rsid w:val="008547BF"/>
    <w:rsid w:val="00854B6A"/>
    <w:rsid w:val="00854D49"/>
    <w:rsid w:val="008603A6"/>
    <w:rsid w:val="008609E3"/>
    <w:rsid w:val="0086149A"/>
    <w:rsid w:val="008628A5"/>
    <w:rsid w:val="0086421A"/>
    <w:rsid w:val="00864D48"/>
    <w:rsid w:val="0086645C"/>
    <w:rsid w:val="00866694"/>
    <w:rsid w:val="00866782"/>
    <w:rsid w:val="008717FE"/>
    <w:rsid w:val="00871A04"/>
    <w:rsid w:val="00871B84"/>
    <w:rsid w:val="00872243"/>
    <w:rsid w:val="008726D9"/>
    <w:rsid w:val="00874F07"/>
    <w:rsid w:val="00875833"/>
    <w:rsid w:val="008835E4"/>
    <w:rsid w:val="00883A0B"/>
    <w:rsid w:val="00884432"/>
    <w:rsid w:val="008844D4"/>
    <w:rsid w:val="00884584"/>
    <w:rsid w:val="00884595"/>
    <w:rsid w:val="00884EF0"/>
    <w:rsid w:val="00885995"/>
    <w:rsid w:val="00885DDA"/>
    <w:rsid w:val="008864B2"/>
    <w:rsid w:val="008902F8"/>
    <w:rsid w:val="00891AA9"/>
    <w:rsid w:val="00892290"/>
    <w:rsid w:val="008934F5"/>
    <w:rsid w:val="008935B1"/>
    <w:rsid w:val="008940A9"/>
    <w:rsid w:val="008949A3"/>
    <w:rsid w:val="00895201"/>
    <w:rsid w:val="008970F5"/>
    <w:rsid w:val="008A18A7"/>
    <w:rsid w:val="008A269F"/>
    <w:rsid w:val="008A293D"/>
    <w:rsid w:val="008A5B19"/>
    <w:rsid w:val="008A602D"/>
    <w:rsid w:val="008A7479"/>
    <w:rsid w:val="008A7798"/>
    <w:rsid w:val="008A7872"/>
    <w:rsid w:val="008A7FD3"/>
    <w:rsid w:val="008B1AB2"/>
    <w:rsid w:val="008B3B13"/>
    <w:rsid w:val="008B433B"/>
    <w:rsid w:val="008B5A1E"/>
    <w:rsid w:val="008B6CE9"/>
    <w:rsid w:val="008B7B8A"/>
    <w:rsid w:val="008C19E6"/>
    <w:rsid w:val="008C3796"/>
    <w:rsid w:val="008C5847"/>
    <w:rsid w:val="008C61F9"/>
    <w:rsid w:val="008C62EE"/>
    <w:rsid w:val="008C69A4"/>
    <w:rsid w:val="008C7846"/>
    <w:rsid w:val="008C7E99"/>
    <w:rsid w:val="008D098D"/>
    <w:rsid w:val="008D0E6F"/>
    <w:rsid w:val="008D1E25"/>
    <w:rsid w:val="008D2031"/>
    <w:rsid w:val="008D2DA9"/>
    <w:rsid w:val="008D485C"/>
    <w:rsid w:val="008D50EC"/>
    <w:rsid w:val="008E067C"/>
    <w:rsid w:val="008E09CD"/>
    <w:rsid w:val="008E0ECA"/>
    <w:rsid w:val="008E2085"/>
    <w:rsid w:val="008E359D"/>
    <w:rsid w:val="008E55AD"/>
    <w:rsid w:val="008E57D0"/>
    <w:rsid w:val="008E6169"/>
    <w:rsid w:val="008E7039"/>
    <w:rsid w:val="008E7073"/>
    <w:rsid w:val="008F0CF8"/>
    <w:rsid w:val="008F3337"/>
    <w:rsid w:val="008F3AFD"/>
    <w:rsid w:val="008F3EB2"/>
    <w:rsid w:val="008F426F"/>
    <w:rsid w:val="008F448A"/>
    <w:rsid w:val="008F602F"/>
    <w:rsid w:val="008F6688"/>
    <w:rsid w:val="00900A41"/>
    <w:rsid w:val="00900F36"/>
    <w:rsid w:val="00901F03"/>
    <w:rsid w:val="0090273B"/>
    <w:rsid w:val="00903AE0"/>
    <w:rsid w:val="00903D35"/>
    <w:rsid w:val="00904CE8"/>
    <w:rsid w:val="00905C34"/>
    <w:rsid w:val="00906FC2"/>
    <w:rsid w:val="009071EF"/>
    <w:rsid w:val="00911428"/>
    <w:rsid w:val="009115F0"/>
    <w:rsid w:val="0091187E"/>
    <w:rsid w:val="00911A97"/>
    <w:rsid w:val="00911AE2"/>
    <w:rsid w:val="00913175"/>
    <w:rsid w:val="0091364A"/>
    <w:rsid w:val="00915454"/>
    <w:rsid w:val="00915D93"/>
    <w:rsid w:val="00916364"/>
    <w:rsid w:val="00916435"/>
    <w:rsid w:val="00917C1D"/>
    <w:rsid w:val="00921D61"/>
    <w:rsid w:val="009238A4"/>
    <w:rsid w:val="00923B64"/>
    <w:rsid w:val="00923E7A"/>
    <w:rsid w:val="00923F7B"/>
    <w:rsid w:val="0092416D"/>
    <w:rsid w:val="00925073"/>
    <w:rsid w:val="009263F8"/>
    <w:rsid w:val="009275DC"/>
    <w:rsid w:val="00930B02"/>
    <w:rsid w:val="009333E9"/>
    <w:rsid w:val="009359DE"/>
    <w:rsid w:val="00940150"/>
    <w:rsid w:val="00942F0E"/>
    <w:rsid w:val="00946C6A"/>
    <w:rsid w:val="00947653"/>
    <w:rsid w:val="00947DFF"/>
    <w:rsid w:val="00953DAB"/>
    <w:rsid w:val="0095402A"/>
    <w:rsid w:val="00957A3E"/>
    <w:rsid w:val="0096000D"/>
    <w:rsid w:val="009609D8"/>
    <w:rsid w:val="0096123D"/>
    <w:rsid w:val="009630FE"/>
    <w:rsid w:val="009633FA"/>
    <w:rsid w:val="00964F37"/>
    <w:rsid w:val="00966CDF"/>
    <w:rsid w:val="00967F9D"/>
    <w:rsid w:val="0097088F"/>
    <w:rsid w:val="00970898"/>
    <w:rsid w:val="00970E43"/>
    <w:rsid w:val="00971B8C"/>
    <w:rsid w:val="0097320E"/>
    <w:rsid w:val="00973EB5"/>
    <w:rsid w:val="00975DFF"/>
    <w:rsid w:val="0097630B"/>
    <w:rsid w:val="009770E7"/>
    <w:rsid w:val="00980032"/>
    <w:rsid w:val="00980DFD"/>
    <w:rsid w:val="00982437"/>
    <w:rsid w:val="009841C3"/>
    <w:rsid w:val="00984562"/>
    <w:rsid w:val="00984D36"/>
    <w:rsid w:val="00986287"/>
    <w:rsid w:val="0098649C"/>
    <w:rsid w:val="0098782A"/>
    <w:rsid w:val="00987A65"/>
    <w:rsid w:val="00991899"/>
    <w:rsid w:val="00992128"/>
    <w:rsid w:val="009923A6"/>
    <w:rsid w:val="009932A6"/>
    <w:rsid w:val="00993F3B"/>
    <w:rsid w:val="00997478"/>
    <w:rsid w:val="00997B5C"/>
    <w:rsid w:val="009A0B96"/>
    <w:rsid w:val="009A1DD9"/>
    <w:rsid w:val="009A2AF8"/>
    <w:rsid w:val="009A3596"/>
    <w:rsid w:val="009A386D"/>
    <w:rsid w:val="009A6991"/>
    <w:rsid w:val="009A7B55"/>
    <w:rsid w:val="009B0F28"/>
    <w:rsid w:val="009B13F6"/>
    <w:rsid w:val="009B299E"/>
    <w:rsid w:val="009B2C99"/>
    <w:rsid w:val="009B4A71"/>
    <w:rsid w:val="009B5517"/>
    <w:rsid w:val="009B5731"/>
    <w:rsid w:val="009B74FC"/>
    <w:rsid w:val="009B78D4"/>
    <w:rsid w:val="009B7A0A"/>
    <w:rsid w:val="009C0659"/>
    <w:rsid w:val="009C1905"/>
    <w:rsid w:val="009C2FD3"/>
    <w:rsid w:val="009C416A"/>
    <w:rsid w:val="009C78BF"/>
    <w:rsid w:val="009D14E0"/>
    <w:rsid w:val="009D1858"/>
    <w:rsid w:val="009D1B6B"/>
    <w:rsid w:val="009D1F22"/>
    <w:rsid w:val="009D2D7D"/>
    <w:rsid w:val="009D3B1D"/>
    <w:rsid w:val="009D4680"/>
    <w:rsid w:val="009D57A8"/>
    <w:rsid w:val="009D5E11"/>
    <w:rsid w:val="009D62FE"/>
    <w:rsid w:val="009D661A"/>
    <w:rsid w:val="009D6924"/>
    <w:rsid w:val="009D6A54"/>
    <w:rsid w:val="009D6FAA"/>
    <w:rsid w:val="009E2C58"/>
    <w:rsid w:val="009E42D9"/>
    <w:rsid w:val="009E4DCB"/>
    <w:rsid w:val="009E56D0"/>
    <w:rsid w:val="009E61CA"/>
    <w:rsid w:val="009E75E9"/>
    <w:rsid w:val="009F0F74"/>
    <w:rsid w:val="009F1332"/>
    <w:rsid w:val="009F2A24"/>
    <w:rsid w:val="009F2BEE"/>
    <w:rsid w:val="009F31A9"/>
    <w:rsid w:val="009F4731"/>
    <w:rsid w:val="009F4C60"/>
    <w:rsid w:val="009F63F9"/>
    <w:rsid w:val="009F6E84"/>
    <w:rsid w:val="009F77D3"/>
    <w:rsid w:val="00A001EB"/>
    <w:rsid w:val="00A00DD3"/>
    <w:rsid w:val="00A01B2E"/>
    <w:rsid w:val="00A02832"/>
    <w:rsid w:val="00A033B0"/>
    <w:rsid w:val="00A037B1"/>
    <w:rsid w:val="00A04616"/>
    <w:rsid w:val="00A04B71"/>
    <w:rsid w:val="00A06166"/>
    <w:rsid w:val="00A062BB"/>
    <w:rsid w:val="00A06CA4"/>
    <w:rsid w:val="00A07492"/>
    <w:rsid w:val="00A1129D"/>
    <w:rsid w:val="00A1387A"/>
    <w:rsid w:val="00A143C5"/>
    <w:rsid w:val="00A1630A"/>
    <w:rsid w:val="00A16F61"/>
    <w:rsid w:val="00A17D3D"/>
    <w:rsid w:val="00A20D3D"/>
    <w:rsid w:val="00A211C8"/>
    <w:rsid w:val="00A21636"/>
    <w:rsid w:val="00A23EC9"/>
    <w:rsid w:val="00A26157"/>
    <w:rsid w:val="00A26C47"/>
    <w:rsid w:val="00A26D34"/>
    <w:rsid w:val="00A27EF7"/>
    <w:rsid w:val="00A30724"/>
    <w:rsid w:val="00A316BC"/>
    <w:rsid w:val="00A31749"/>
    <w:rsid w:val="00A32270"/>
    <w:rsid w:val="00A33F3A"/>
    <w:rsid w:val="00A33F6A"/>
    <w:rsid w:val="00A34699"/>
    <w:rsid w:val="00A34D18"/>
    <w:rsid w:val="00A419CE"/>
    <w:rsid w:val="00A437D6"/>
    <w:rsid w:val="00A455C1"/>
    <w:rsid w:val="00A4604D"/>
    <w:rsid w:val="00A47267"/>
    <w:rsid w:val="00A51DE6"/>
    <w:rsid w:val="00A520D6"/>
    <w:rsid w:val="00A534E4"/>
    <w:rsid w:val="00A53D72"/>
    <w:rsid w:val="00A5501E"/>
    <w:rsid w:val="00A55FA1"/>
    <w:rsid w:val="00A56725"/>
    <w:rsid w:val="00A57599"/>
    <w:rsid w:val="00A60C48"/>
    <w:rsid w:val="00A6193A"/>
    <w:rsid w:val="00A62C7A"/>
    <w:rsid w:val="00A62CDD"/>
    <w:rsid w:val="00A63770"/>
    <w:rsid w:val="00A7078E"/>
    <w:rsid w:val="00A71C5D"/>
    <w:rsid w:val="00A71EF8"/>
    <w:rsid w:val="00A729BF"/>
    <w:rsid w:val="00A72A41"/>
    <w:rsid w:val="00A73310"/>
    <w:rsid w:val="00A747EB"/>
    <w:rsid w:val="00A7595D"/>
    <w:rsid w:val="00A75A01"/>
    <w:rsid w:val="00A75E26"/>
    <w:rsid w:val="00A77924"/>
    <w:rsid w:val="00A816C6"/>
    <w:rsid w:val="00A821D5"/>
    <w:rsid w:val="00A8294F"/>
    <w:rsid w:val="00A82A0E"/>
    <w:rsid w:val="00A82B3D"/>
    <w:rsid w:val="00A842F0"/>
    <w:rsid w:val="00A85372"/>
    <w:rsid w:val="00A854C8"/>
    <w:rsid w:val="00A863B0"/>
    <w:rsid w:val="00A865BC"/>
    <w:rsid w:val="00A9051D"/>
    <w:rsid w:val="00A90A62"/>
    <w:rsid w:val="00A915A0"/>
    <w:rsid w:val="00A9212F"/>
    <w:rsid w:val="00A92185"/>
    <w:rsid w:val="00A921AA"/>
    <w:rsid w:val="00A931A5"/>
    <w:rsid w:val="00A93408"/>
    <w:rsid w:val="00A9495A"/>
    <w:rsid w:val="00A94C49"/>
    <w:rsid w:val="00A94D18"/>
    <w:rsid w:val="00A95D8C"/>
    <w:rsid w:val="00A97C4B"/>
    <w:rsid w:val="00A97FCE"/>
    <w:rsid w:val="00AA0EBA"/>
    <w:rsid w:val="00AA4293"/>
    <w:rsid w:val="00AA4EEA"/>
    <w:rsid w:val="00AA6ECA"/>
    <w:rsid w:val="00AA71E9"/>
    <w:rsid w:val="00AA7DB7"/>
    <w:rsid w:val="00AB3C68"/>
    <w:rsid w:val="00AC00F7"/>
    <w:rsid w:val="00AC04BE"/>
    <w:rsid w:val="00AC0E5F"/>
    <w:rsid w:val="00AC189A"/>
    <w:rsid w:val="00AC2150"/>
    <w:rsid w:val="00AC28CA"/>
    <w:rsid w:val="00AC29DE"/>
    <w:rsid w:val="00AC2A46"/>
    <w:rsid w:val="00AC3D28"/>
    <w:rsid w:val="00AC4A8C"/>
    <w:rsid w:val="00AC4F0D"/>
    <w:rsid w:val="00AC5956"/>
    <w:rsid w:val="00AC6A5B"/>
    <w:rsid w:val="00AC6B08"/>
    <w:rsid w:val="00AC748B"/>
    <w:rsid w:val="00AD3FDB"/>
    <w:rsid w:val="00AD4324"/>
    <w:rsid w:val="00AD50B5"/>
    <w:rsid w:val="00AD5650"/>
    <w:rsid w:val="00AE01AD"/>
    <w:rsid w:val="00AE027C"/>
    <w:rsid w:val="00AE3E4A"/>
    <w:rsid w:val="00AE53E2"/>
    <w:rsid w:val="00AE58E3"/>
    <w:rsid w:val="00AE6C8A"/>
    <w:rsid w:val="00AE7671"/>
    <w:rsid w:val="00AF3395"/>
    <w:rsid w:val="00AF3552"/>
    <w:rsid w:val="00AF434F"/>
    <w:rsid w:val="00AF594B"/>
    <w:rsid w:val="00AF5C0F"/>
    <w:rsid w:val="00AF6CD1"/>
    <w:rsid w:val="00AF756E"/>
    <w:rsid w:val="00B00EBD"/>
    <w:rsid w:val="00B01964"/>
    <w:rsid w:val="00B01C2E"/>
    <w:rsid w:val="00B01FB3"/>
    <w:rsid w:val="00B02CA0"/>
    <w:rsid w:val="00B04003"/>
    <w:rsid w:val="00B04EC7"/>
    <w:rsid w:val="00B04EDD"/>
    <w:rsid w:val="00B059D6"/>
    <w:rsid w:val="00B06975"/>
    <w:rsid w:val="00B07618"/>
    <w:rsid w:val="00B11F32"/>
    <w:rsid w:val="00B13CD1"/>
    <w:rsid w:val="00B14133"/>
    <w:rsid w:val="00B152A4"/>
    <w:rsid w:val="00B1725B"/>
    <w:rsid w:val="00B17569"/>
    <w:rsid w:val="00B17BCD"/>
    <w:rsid w:val="00B20CE3"/>
    <w:rsid w:val="00B218A0"/>
    <w:rsid w:val="00B223D2"/>
    <w:rsid w:val="00B228E9"/>
    <w:rsid w:val="00B258A0"/>
    <w:rsid w:val="00B27330"/>
    <w:rsid w:val="00B3013B"/>
    <w:rsid w:val="00B30BC5"/>
    <w:rsid w:val="00B32110"/>
    <w:rsid w:val="00B33520"/>
    <w:rsid w:val="00B335A1"/>
    <w:rsid w:val="00B335A5"/>
    <w:rsid w:val="00B33974"/>
    <w:rsid w:val="00B349D7"/>
    <w:rsid w:val="00B3533F"/>
    <w:rsid w:val="00B36B8C"/>
    <w:rsid w:val="00B36F07"/>
    <w:rsid w:val="00B40270"/>
    <w:rsid w:val="00B40353"/>
    <w:rsid w:val="00B40EDA"/>
    <w:rsid w:val="00B41C4E"/>
    <w:rsid w:val="00B436A4"/>
    <w:rsid w:val="00B44570"/>
    <w:rsid w:val="00B450B7"/>
    <w:rsid w:val="00B450CF"/>
    <w:rsid w:val="00B45EB9"/>
    <w:rsid w:val="00B509CA"/>
    <w:rsid w:val="00B515FF"/>
    <w:rsid w:val="00B54E7A"/>
    <w:rsid w:val="00B55561"/>
    <w:rsid w:val="00B56DCB"/>
    <w:rsid w:val="00B60E95"/>
    <w:rsid w:val="00B61D63"/>
    <w:rsid w:val="00B61D83"/>
    <w:rsid w:val="00B62422"/>
    <w:rsid w:val="00B659CE"/>
    <w:rsid w:val="00B70990"/>
    <w:rsid w:val="00B70C6F"/>
    <w:rsid w:val="00B71121"/>
    <w:rsid w:val="00B7112F"/>
    <w:rsid w:val="00B73F3F"/>
    <w:rsid w:val="00B7528D"/>
    <w:rsid w:val="00B75D31"/>
    <w:rsid w:val="00B76F79"/>
    <w:rsid w:val="00B77B11"/>
    <w:rsid w:val="00B80CA1"/>
    <w:rsid w:val="00B8254E"/>
    <w:rsid w:val="00B846A8"/>
    <w:rsid w:val="00B86039"/>
    <w:rsid w:val="00B864D9"/>
    <w:rsid w:val="00B90531"/>
    <w:rsid w:val="00B905F7"/>
    <w:rsid w:val="00B90B5B"/>
    <w:rsid w:val="00B91959"/>
    <w:rsid w:val="00B9223E"/>
    <w:rsid w:val="00B93257"/>
    <w:rsid w:val="00B93821"/>
    <w:rsid w:val="00B94ECB"/>
    <w:rsid w:val="00B9552D"/>
    <w:rsid w:val="00B95CC6"/>
    <w:rsid w:val="00B9663C"/>
    <w:rsid w:val="00BA2429"/>
    <w:rsid w:val="00BA27DE"/>
    <w:rsid w:val="00BA387C"/>
    <w:rsid w:val="00BA3C82"/>
    <w:rsid w:val="00BA426B"/>
    <w:rsid w:val="00BA4CED"/>
    <w:rsid w:val="00BA4F99"/>
    <w:rsid w:val="00BA536B"/>
    <w:rsid w:val="00BA69EE"/>
    <w:rsid w:val="00BA6D41"/>
    <w:rsid w:val="00BA719E"/>
    <w:rsid w:val="00BA7A8A"/>
    <w:rsid w:val="00BB17DD"/>
    <w:rsid w:val="00BB1B42"/>
    <w:rsid w:val="00BB2072"/>
    <w:rsid w:val="00BB28D2"/>
    <w:rsid w:val="00BB2E70"/>
    <w:rsid w:val="00BB3E55"/>
    <w:rsid w:val="00BB5E96"/>
    <w:rsid w:val="00BB61EF"/>
    <w:rsid w:val="00BC1165"/>
    <w:rsid w:val="00BC1A44"/>
    <w:rsid w:val="00BC215E"/>
    <w:rsid w:val="00BC246C"/>
    <w:rsid w:val="00BC5424"/>
    <w:rsid w:val="00BC608D"/>
    <w:rsid w:val="00BD0972"/>
    <w:rsid w:val="00BD1DBF"/>
    <w:rsid w:val="00BD40B2"/>
    <w:rsid w:val="00BD45B9"/>
    <w:rsid w:val="00BD4872"/>
    <w:rsid w:val="00BD5646"/>
    <w:rsid w:val="00BD6184"/>
    <w:rsid w:val="00BD6A7C"/>
    <w:rsid w:val="00BE0284"/>
    <w:rsid w:val="00BE0F90"/>
    <w:rsid w:val="00BE1F98"/>
    <w:rsid w:val="00BE21FA"/>
    <w:rsid w:val="00BE31A1"/>
    <w:rsid w:val="00BE3F48"/>
    <w:rsid w:val="00BE5BFF"/>
    <w:rsid w:val="00BE76F7"/>
    <w:rsid w:val="00BF0238"/>
    <w:rsid w:val="00BF05A5"/>
    <w:rsid w:val="00BF0C83"/>
    <w:rsid w:val="00BF1788"/>
    <w:rsid w:val="00BF1D2E"/>
    <w:rsid w:val="00BF234B"/>
    <w:rsid w:val="00BF2590"/>
    <w:rsid w:val="00BF2E2D"/>
    <w:rsid w:val="00BF2FD3"/>
    <w:rsid w:val="00BF3C8D"/>
    <w:rsid w:val="00BF5EE9"/>
    <w:rsid w:val="00BF5FFA"/>
    <w:rsid w:val="00C02C0A"/>
    <w:rsid w:val="00C02F26"/>
    <w:rsid w:val="00C03194"/>
    <w:rsid w:val="00C03A93"/>
    <w:rsid w:val="00C05D66"/>
    <w:rsid w:val="00C06559"/>
    <w:rsid w:val="00C075D4"/>
    <w:rsid w:val="00C10280"/>
    <w:rsid w:val="00C1283C"/>
    <w:rsid w:val="00C15D0A"/>
    <w:rsid w:val="00C17607"/>
    <w:rsid w:val="00C17A61"/>
    <w:rsid w:val="00C17F96"/>
    <w:rsid w:val="00C206A4"/>
    <w:rsid w:val="00C21C7F"/>
    <w:rsid w:val="00C2545F"/>
    <w:rsid w:val="00C26CFB"/>
    <w:rsid w:val="00C3022C"/>
    <w:rsid w:val="00C31D08"/>
    <w:rsid w:val="00C3218C"/>
    <w:rsid w:val="00C32821"/>
    <w:rsid w:val="00C32ACF"/>
    <w:rsid w:val="00C330BB"/>
    <w:rsid w:val="00C34419"/>
    <w:rsid w:val="00C3479E"/>
    <w:rsid w:val="00C358BB"/>
    <w:rsid w:val="00C36F02"/>
    <w:rsid w:val="00C3700A"/>
    <w:rsid w:val="00C37096"/>
    <w:rsid w:val="00C379CB"/>
    <w:rsid w:val="00C404EA"/>
    <w:rsid w:val="00C45E81"/>
    <w:rsid w:val="00C462B6"/>
    <w:rsid w:val="00C50703"/>
    <w:rsid w:val="00C51C5A"/>
    <w:rsid w:val="00C52860"/>
    <w:rsid w:val="00C533C3"/>
    <w:rsid w:val="00C54D0F"/>
    <w:rsid w:val="00C55835"/>
    <w:rsid w:val="00C56C21"/>
    <w:rsid w:val="00C657F1"/>
    <w:rsid w:val="00C663F3"/>
    <w:rsid w:val="00C665DB"/>
    <w:rsid w:val="00C7184F"/>
    <w:rsid w:val="00C721A2"/>
    <w:rsid w:val="00C739C9"/>
    <w:rsid w:val="00C74870"/>
    <w:rsid w:val="00C74CBA"/>
    <w:rsid w:val="00C76664"/>
    <w:rsid w:val="00C76B6D"/>
    <w:rsid w:val="00C808C6"/>
    <w:rsid w:val="00C8091D"/>
    <w:rsid w:val="00C80A52"/>
    <w:rsid w:val="00C8180D"/>
    <w:rsid w:val="00C82EC7"/>
    <w:rsid w:val="00C83E91"/>
    <w:rsid w:val="00C856FF"/>
    <w:rsid w:val="00C85761"/>
    <w:rsid w:val="00C85C07"/>
    <w:rsid w:val="00C869D0"/>
    <w:rsid w:val="00C86AFE"/>
    <w:rsid w:val="00C91080"/>
    <w:rsid w:val="00C93D92"/>
    <w:rsid w:val="00C945E4"/>
    <w:rsid w:val="00C94AB3"/>
    <w:rsid w:val="00C94E0D"/>
    <w:rsid w:val="00C94E50"/>
    <w:rsid w:val="00C94F23"/>
    <w:rsid w:val="00C9526D"/>
    <w:rsid w:val="00C95C8E"/>
    <w:rsid w:val="00CA0172"/>
    <w:rsid w:val="00CA332B"/>
    <w:rsid w:val="00CA3AC1"/>
    <w:rsid w:val="00CA3CF1"/>
    <w:rsid w:val="00CA3EF6"/>
    <w:rsid w:val="00CA667E"/>
    <w:rsid w:val="00CB1377"/>
    <w:rsid w:val="00CB1856"/>
    <w:rsid w:val="00CB2A3E"/>
    <w:rsid w:val="00CB2B79"/>
    <w:rsid w:val="00CB49FA"/>
    <w:rsid w:val="00CB52DD"/>
    <w:rsid w:val="00CB64C9"/>
    <w:rsid w:val="00CB7EB1"/>
    <w:rsid w:val="00CC020E"/>
    <w:rsid w:val="00CC17BA"/>
    <w:rsid w:val="00CC1FFE"/>
    <w:rsid w:val="00CC4459"/>
    <w:rsid w:val="00CC5098"/>
    <w:rsid w:val="00CC50C5"/>
    <w:rsid w:val="00CC6A63"/>
    <w:rsid w:val="00CD0C4A"/>
    <w:rsid w:val="00CD2C11"/>
    <w:rsid w:val="00CD39FE"/>
    <w:rsid w:val="00CD49A6"/>
    <w:rsid w:val="00CD49E2"/>
    <w:rsid w:val="00CD4ACE"/>
    <w:rsid w:val="00CD5550"/>
    <w:rsid w:val="00CD61B6"/>
    <w:rsid w:val="00CD648D"/>
    <w:rsid w:val="00CD7E62"/>
    <w:rsid w:val="00CE105F"/>
    <w:rsid w:val="00CE1165"/>
    <w:rsid w:val="00CE13AC"/>
    <w:rsid w:val="00CE15E9"/>
    <w:rsid w:val="00CE17C5"/>
    <w:rsid w:val="00CE21B2"/>
    <w:rsid w:val="00CE297B"/>
    <w:rsid w:val="00CE3497"/>
    <w:rsid w:val="00CE48FD"/>
    <w:rsid w:val="00CE5745"/>
    <w:rsid w:val="00CE6A38"/>
    <w:rsid w:val="00CE7DD0"/>
    <w:rsid w:val="00CF04E5"/>
    <w:rsid w:val="00CF1231"/>
    <w:rsid w:val="00CF28CC"/>
    <w:rsid w:val="00CF3CFA"/>
    <w:rsid w:val="00CF4749"/>
    <w:rsid w:val="00CF4D5D"/>
    <w:rsid w:val="00CF57E0"/>
    <w:rsid w:val="00CF5C7A"/>
    <w:rsid w:val="00CF7B63"/>
    <w:rsid w:val="00CF7E38"/>
    <w:rsid w:val="00D0045D"/>
    <w:rsid w:val="00D007CD"/>
    <w:rsid w:val="00D02CD6"/>
    <w:rsid w:val="00D0472D"/>
    <w:rsid w:val="00D06DDD"/>
    <w:rsid w:val="00D07D83"/>
    <w:rsid w:val="00D100D8"/>
    <w:rsid w:val="00D10ADD"/>
    <w:rsid w:val="00D11C51"/>
    <w:rsid w:val="00D12541"/>
    <w:rsid w:val="00D145B2"/>
    <w:rsid w:val="00D15247"/>
    <w:rsid w:val="00D15A16"/>
    <w:rsid w:val="00D17629"/>
    <w:rsid w:val="00D17D8F"/>
    <w:rsid w:val="00D20CB3"/>
    <w:rsid w:val="00D21187"/>
    <w:rsid w:val="00D232A7"/>
    <w:rsid w:val="00D244B8"/>
    <w:rsid w:val="00D25F42"/>
    <w:rsid w:val="00D26DCA"/>
    <w:rsid w:val="00D27197"/>
    <w:rsid w:val="00D31A31"/>
    <w:rsid w:val="00D33424"/>
    <w:rsid w:val="00D35BCE"/>
    <w:rsid w:val="00D3646B"/>
    <w:rsid w:val="00D374C6"/>
    <w:rsid w:val="00D37E6E"/>
    <w:rsid w:val="00D405D9"/>
    <w:rsid w:val="00D42F3B"/>
    <w:rsid w:val="00D44BCF"/>
    <w:rsid w:val="00D46161"/>
    <w:rsid w:val="00D47562"/>
    <w:rsid w:val="00D51DD5"/>
    <w:rsid w:val="00D521FD"/>
    <w:rsid w:val="00D52CC2"/>
    <w:rsid w:val="00D5373B"/>
    <w:rsid w:val="00D545A4"/>
    <w:rsid w:val="00D5584D"/>
    <w:rsid w:val="00D55AE4"/>
    <w:rsid w:val="00D5754E"/>
    <w:rsid w:val="00D61A9C"/>
    <w:rsid w:val="00D61BA1"/>
    <w:rsid w:val="00D65133"/>
    <w:rsid w:val="00D67DC3"/>
    <w:rsid w:val="00D67FEE"/>
    <w:rsid w:val="00D7111A"/>
    <w:rsid w:val="00D7281D"/>
    <w:rsid w:val="00D72827"/>
    <w:rsid w:val="00D729C1"/>
    <w:rsid w:val="00D730BE"/>
    <w:rsid w:val="00D7349E"/>
    <w:rsid w:val="00D73670"/>
    <w:rsid w:val="00D73702"/>
    <w:rsid w:val="00D73EAB"/>
    <w:rsid w:val="00D74299"/>
    <w:rsid w:val="00D76DA1"/>
    <w:rsid w:val="00D77053"/>
    <w:rsid w:val="00D77054"/>
    <w:rsid w:val="00D81305"/>
    <w:rsid w:val="00D82A72"/>
    <w:rsid w:val="00D82E49"/>
    <w:rsid w:val="00D82F71"/>
    <w:rsid w:val="00D83992"/>
    <w:rsid w:val="00D84A73"/>
    <w:rsid w:val="00D84F88"/>
    <w:rsid w:val="00D875A0"/>
    <w:rsid w:val="00D91CC6"/>
    <w:rsid w:val="00D91E81"/>
    <w:rsid w:val="00D92512"/>
    <w:rsid w:val="00D92531"/>
    <w:rsid w:val="00D92759"/>
    <w:rsid w:val="00D93852"/>
    <w:rsid w:val="00D93A74"/>
    <w:rsid w:val="00D94353"/>
    <w:rsid w:val="00D94B43"/>
    <w:rsid w:val="00D963A4"/>
    <w:rsid w:val="00D96564"/>
    <w:rsid w:val="00D978A8"/>
    <w:rsid w:val="00D97C7C"/>
    <w:rsid w:val="00DA0267"/>
    <w:rsid w:val="00DA0F0E"/>
    <w:rsid w:val="00DA2A41"/>
    <w:rsid w:val="00DA2B3F"/>
    <w:rsid w:val="00DA2C2A"/>
    <w:rsid w:val="00DA7C07"/>
    <w:rsid w:val="00DA7EF1"/>
    <w:rsid w:val="00DB2C27"/>
    <w:rsid w:val="00DB3023"/>
    <w:rsid w:val="00DB5790"/>
    <w:rsid w:val="00DB5970"/>
    <w:rsid w:val="00DB5AF3"/>
    <w:rsid w:val="00DB5E32"/>
    <w:rsid w:val="00DB6B26"/>
    <w:rsid w:val="00DB6EEB"/>
    <w:rsid w:val="00DC0CB3"/>
    <w:rsid w:val="00DC14CC"/>
    <w:rsid w:val="00DC2C1E"/>
    <w:rsid w:val="00DC2CD2"/>
    <w:rsid w:val="00DC3B6D"/>
    <w:rsid w:val="00DC3B96"/>
    <w:rsid w:val="00DC4F76"/>
    <w:rsid w:val="00DC52B1"/>
    <w:rsid w:val="00DC5B4F"/>
    <w:rsid w:val="00DC65DA"/>
    <w:rsid w:val="00DC6C6A"/>
    <w:rsid w:val="00DD167D"/>
    <w:rsid w:val="00DD357D"/>
    <w:rsid w:val="00DD4726"/>
    <w:rsid w:val="00DD63CE"/>
    <w:rsid w:val="00DD6EBE"/>
    <w:rsid w:val="00DE003B"/>
    <w:rsid w:val="00DE292B"/>
    <w:rsid w:val="00DE4FC3"/>
    <w:rsid w:val="00DE6391"/>
    <w:rsid w:val="00DE7B0D"/>
    <w:rsid w:val="00DF15F4"/>
    <w:rsid w:val="00DF1D4C"/>
    <w:rsid w:val="00DF1E86"/>
    <w:rsid w:val="00DF2241"/>
    <w:rsid w:val="00DF2650"/>
    <w:rsid w:val="00DF421E"/>
    <w:rsid w:val="00DF4B98"/>
    <w:rsid w:val="00DF5A04"/>
    <w:rsid w:val="00DF5AD3"/>
    <w:rsid w:val="00DF68A5"/>
    <w:rsid w:val="00DF6FAB"/>
    <w:rsid w:val="00DF7EDC"/>
    <w:rsid w:val="00E0016C"/>
    <w:rsid w:val="00E018F0"/>
    <w:rsid w:val="00E03682"/>
    <w:rsid w:val="00E0399A"/>
    <w:rsid w:val="00E048A6"/>
    <w:rsid w:val="00E0685C"/>
    <w:rsid w:val="00E07290"/>
    <w:rsid w:val="00E07937"/>
    <w:rsid w:val="00E10718"/>
    <w:rsid w:val="00E12B1F"/>
    <w:rsid w:val="00E12C88"/>
    <w:rsid w:val="00E12E08"/>
    <w:rsid w:val="00E139B4"/>
    <w:rsid w:val="00E14A1E"/>
    <w:rsid w:val="00E14AB5"/>
    <w:rsid w:val="00E14FAF"/>
    <w:rsid w:val="00E15D87"/>
    <w:rsid w:val="00E15E65"/>
    <w:rsid w:val="00E16543"/>
    <w:rsid w:val="00E17158"/>
    <w:rsid w:val="00E171AF"/>
    <w:rsid w:val="00E20184"/>
    <w:rsid w:val="00E2310B"/>
    <w:rsid w:val="00E25160"/>
    <w:rsid w:val="00E2572C"/>
    <w:rsid w:val="00E2581B"/>
    <w:rsid w:val="00E268EC"/>
    <w:rsid w:val="00E26E83"/>
    <w:rsid w:val="00E3011E"/>
    <w:rsid w:val="00E31B6D"/>
    <w:rsid w:val="00E322E3"/>
    <w:rsid w:val="00E32E5B"/>
    <w:rsid w:val="00E33016"/>
    <w:rsid w:val="00E337A7"/>
    <w:rsid w:val="00E33B0E"/>
    <w:rsid w:val="00E34C3D"/>
    <w:rsid w:val="00E3549C"/>
    <w:rsid w:val="00E354DC"/>
    <w:rsid w:val="00E370FA"/>
    <w:rsid w:val="00E37667"/>
    <w:rsid w:val="00E37A3E"/>
    <w:rsid w:val="00E406DB"/>
    <w:rsid w:val="00E407C8"/>
    <w:rsid w:val="00E40E48"/>
    <w:rsid w:val="00E42F6F"/>
    <w:rsid w:val="00E44C38"/>
    <w:rsid w:val="00E44CF5"/>
    <w:rsid w:val="00E45280"/>
    <w:rsid w:val="00E45C2A"/>
    <w:rsid w:val="00E5478A"/>
    <w:rsid w:val="00E55266"/>
    <w:rsid w:val="00E55381"/>
    <w:rsid w:val="00E555E9"/>
    <w:rsid w:val="00E560F9"/>
    <w:rsid w:val="00E57C9D"/>
    <w:rsid w:val="00E57D58"/>
    <w:rsid w:val="00E57E62"/>
    <w:rsid w:val="00E63375"/>
    <w:rsid w:val="00E6470F"/>
    <w:rsid w:val="00E6519F"/>
    <w:rsid w:val="00E66DD7"/>
    <w:rsid w:val="00E70B17"/>
    <w:rsid w:val="00E727A8"/>
    <w:rsid w:val="00E75723"/>
    <w:rsid w:val="00E75B36"/>
    <w:rsid w:val="00E76BC3"/>
    <w:rsid w:val="00E77647"/>
    <w:rsid w:val="00E77809"/>
    <w:rsid w:val="00E80564"/>
    <w:rsid w:val="00E811E9"/>
    <w:rsid w:val="00E81CB0"/>
    <w:rsid w:val="00E82031"/>
    <w:rsid w:val="00E83412"/>
    <w:rsid w:val="00E848DC"/>
    <w:rsid w:val="00E85360"/>
    <w:rsid w:val="00E85DF4"/>
    <w:rsid w:val="00E861D7"/>
    <w:rsid w:val="00E86CA9"/>
    <w:rsid w:val="00E90D69"/>
    <w:rsid w:val="00E916AB"/>
    <w:rsid w:val="00E9244B"/>
    <w:rsid w:val="00E92724"/>
    <w:rsid w:val="00E93F1D"/>
    <w:rsid w:val="00E95BEA"/>
    <w:rsid w:val="00E9633D"/>
    <w:rsid w:val="00E97E98"/>
    <w:rsid w:val="00EA07E8"/>
    <w:rsid w:val="00EA19D1"/>
    <w:rsid w:val="00EA1EDE"/>
    <w:rsid w:val="00EA4107"/>
    <w:rsid w:val="00EA5C86"/>
    <w:rsid w:val="00EA60CD"/>
    <w:rsid w:val="00EA7E3C"/>
    <w:rsid w:val="00EB128C"/>
    <w:rsid w:val="00EB17BB"/>
    <w:rsid w:val="00EB211C"/>
    <w:rsid w:val="00EB3E15"/>
    <w:rsid w:val="00EB4E8D"/>
    <w:rsid w:val="00EB5A3F"/>
    <w:rsid w:val="00EC2178"/>
    <w:rsid w:val="00EC2FB5"/>
    <w:rsid w:val="00EC3F16"/>
    <w:rsid w:val="00EC4B02"/>
    <w:rsid w:val="00EC5B06"/>
    <w:rsid w:val="00EC7789"/>
    <w:rsid w:val="00EC7EC7"/>
    <w:rsid w:val="00ED0C27"/>
    <w:rsid w:val="00ED1B18"/>
    <w:rsid w:val="00ED1BEB"/>
    <w:rsid w:val="00ED1F79"/>
    <w:rsid w:val="00ED2612"/>
    <w:rsid w:val="00ED49E9"/>
    <w:rsid w:val="00ED6111"/>
    <w:rsid w:val="00ED6530"/>
    <w:rsid w:val="00ED769F"/>
    <w:rsid w:val="00EE02F0"/>
    <w:rsid w:val="00EE0433"/>
    <w:rsid w:val="00EE0DDA"/>
    <w:rsid w:val="00EE1780"/>
    <w:rsid w:val="00EE24C3"/>
    <w:rsid w:val="00EE31DD"/>
    <w:rsid w:val="00EE3699"/>
    <w:rsid w:val="00EE6C06"/>
    <w:rsid w:val="00EE7D11"/>
    <w:rsid w:val="00EF12A3"/>
    <w:rsid w:val="00EF2426"/>
    <w:rsid w:val="00EF2FB9"/>
    <w:rsid w:val="00EF3108"/>
    <w:rsid w:val="00EF36CD"/>
    <w:rsid w:val="00EF44AF"/>
    <w:rsid w:val="00EF490A"/>
    <w:rsid w:val="00EF5BEA"/>
    <w:rsid w:val="00EF61E4"/>
    <w:rsid w:val="00EF6991"/>
    <w:rsid w:val="00EF6FAF"/>
    <w:rsid w:val="00EF71A0"/>
    <w:rsid w:val="00F02E0E"/>
    <w:rsid w:val="00F034E1"/>
    <w:rsid w:val="00F03AA9"/>
    <w:rsid w:val="00F03F82"/>
    <w:rsid w:val="00F04ABD"/>
    <w:rsid w:val="00F05C37"/>
    <w:rsid w:val="00F0720C"/>
    <w:rsid w:val="00F07C61"/>
    <w:rsid w:val="00F1091F"/>
    <w:rsid w:val="00F10A03"/>
    <w:rsid w:val="00F1278D"/>
    <w:rsid w:val="00F13B38"/>
    <w:rsid w:val="00F140B7"/>
    <w:rsid w:val="00F14D57"/>
    <w:rsid w:val="00F1543B"/>
    <w:rsid w:val="00F15564"/>
    <w:rsid w:val="00F155B8"/>
    <w:rsid w:val="00F15A51"/>
    <w:rsid w:val="00F17353"/>
    <w:rsid w:val="00F206BB"/>
    <w:rsid w:val="00F21F1D"/>
    <w:rsid w:val="00F24447"/>
    <w:rsid w:val="00F24B7F"/>
    <w:rsid w:val="00F25D9E"/>
    <w:rsid w:val="00F26009"/>
    <w:rsid w:val="00F274C4"/>
    <w:rsid w:val="00F27E93"/>
    <w:rsid w:val="00F310A8"/>
    <w:rsid w:val="00F31A31"/>
    <w:rsid w:val="00F35506"/>
    <w:rsid w:val="00F35B60"/>
    <w:rsid w:val="00F3695A"/>
    <w:rsid w:val="00F36CE8"/>
    <w:rsid w:val="00F36D20"/>
    <w:rsid w:val="00F37B32"/>
    <w:rsid w:val="00F405A9"/>
    <w:rsid w:val="00F40B54"/>
    <w:rsid w:val="00F41571"/>
    <w:rsid w:val="00F428ED"/>
    <w:rsid w:val="00F435A5"/>
    <w:rsid w:val="00F438BE"/>
    <w:rsid w:val="00F43A7B"/>
    <w:rsid w:val="00F441FA"/>
    <w:rsid w:val="00F45364"/>
    <w:rsid w:val="00F45AB7"/>
    <w:rsid w:val="00F4608F"/>
    <w:rsid w:val="00F47830"/>
    <w:rsid w:val="00F50280"/>
    <w:rsid w:val="00F5191C"/>
    <w:rsid w:val="00F51F80"/>
    <w:rsid w:val="00F529EB"/>
    <w:rsid w:val="00F52B6B"/>
    <w:rsid w:val="00F52C82"/>
    <w:rsid w:val="00F63533"/>
    <w:rsid w:val="00F63B17"/>
    <w:rsid w:val="00F6410D"/>
    <w:rsid w:val="00F6461E"/>
    <w:rsid w:val="00F65864"/>
    <w:rsid w:val="00F66A85"/>
    <w:rsid w:val="00F66DC3"/>
    <w:rsid w:val="00F674ED"/>
    <w:rsid w:val="00F678FA"/>
    <w:rsid w:val="00F71729"/>
    <w:rsid w:val="00F72E0B"/>
    <w:rsid w:val="00F72E5F"/>
    <w:rsid w:val="00F73B1C"/>
    <w:rsid w:val="00F77261"/>
    <w:rsid w:val="00F834BB"/>
    <w:rsid w:val="00F83556"/>
    <w:rsid w:val="00F836FA"/>
    <w:rsid w:val="00F846EC"/>
    <w:rsid w:val="00F8537C"/>
    <w:rsid w:val="00F86B5A"/>
    <w:rsid w:val="00F87000"/>
    <w:rsid w:val="00F871DA"/>
    <w:rsid w:val="00F901D9"/>
    <w:rsid w:val="00F9027A"/>
    <w:rsid w:val="00F9136A"/>
    <w:rsid w:val="00F9264B"/>
    <w:rsid w:val="00F92BBD"/>
    <w:rsid w:val="00F93284"/>
    <w:rsid w:val="00F93C54"/>
    <w:rsid w:val="00F93CEC"/>
    <w:rsid w:val="00F9604D"/>
    <w:rsid w:val="00F96CEE"/>
    <w:rsid w:val="00FA058B"/>
    <w:rsid w:val="00FA191D"/>
    <w:rsid w:val="00FA23D6"/>
    <w:rsid w:val="00FA26CC"/>
    <w:rsid w:val="00FA3225"/>
    <w:rsid w:val="00FA51A7"/>
    <w:rsid w:val="00FA64C3"/>
    <w:rsid w:val="00FA6F30"/>
    <w:rsid w:val="00FA6F45"/>
    <w:rsid w:val="00FB056C"/>
    <w:rsid w:val="00FB06B9"/>
    <w:rsid w:val="00FB145D"/>
    <w:rsid w:val="00FB4E34"/>
    <w:rsid w:val="00FB533E"/>
    <w:rsid w:val="00FB606B"/>
    <w:rsid w:val="00FB61EE"/>
    <w:rsid w:val="00FB6A82"/>
    <w:rsid w:val="00FC165C"/>
    <w:rsid w:val="00FC1EF9"/>
    <w:rsid w:val="00FC23A0"/>
    <w:rsid w:val="00FC2DB6"/>
    <w:rsid w:val="00FC468C"/>
    <w:rsid w:val="00FC4DA0"/>
    <w:rsid w:val="00FC4E89"/>
    <w:rsid w:val="00FC7028"/>
    <w:rsid w:val="00FC7B81"/>
    <w:rsid w:val="00FC7E3B"/>
    <w:rsid w:val="00FD0673"/>
    <w:rsid w:val="00FD28AF"/>
    <w:rsid w:val="00FD2F39"/>
    <w:rsid w:val="00FD3B8D"/>
    <w:rsid w:val="00FD3EA8"/>
    <w:rsid w:val="00FD3F4B"/>
    <w:rsid w:val="00FD6005"/>
    <w:rsid w:val="00FD6B95"/>
    <w:rsid w:val="00FD7753"/>
    <w:rsid w:val="00FE0DE1"/>
    <w:rsid w:val="00FE0E7B"/>
    <w:rsid w:val="00FE399F"/>
    <w:rsid w:val="00FE4C1F"/>
    <w:rsid w:val="00FE519F"/>
    <w:rsid w:val="00FE5433"/>
    <w:rsid w:val="00FE70FD"/>
    <w:rsid w:val="00FE79FB"/>
    <w:rsid w:val="00FE7CDD"/>
    <w:rsid w:val="00FF06E7"/>
    <w:rsid w:val="00FF07CD"/>
    <w:rsid w:val="00FF0B93"/>
    <w:rsid w:val="00FF0BDD"/>
    <w:rsid w:val="00FF1E13"/>
    <w:rsid w:val="00FF1F7E"/>
    <w:rsid w:val="00FF368F"/>
    <w:rsid w:val="00FF5004"/>
    <w:rsid w:val="00FF538C"/>
    <w:rsid w:val="00FF5392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FD047D"/>
  <w15:docId w15:val="{D6D1A634-ABB0-432D-AB48-6910D2BA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EC4"/>
    <w:pPr>
      <w:spacing w:line="480" w:lineRule="auto"/>
      <w:ind w:firstLine="360"/>
    </w:pPr>
  </w:style>
  <w:style w:type="paragraph" w:styleId="Heading1">
    <w:name w:val="heading 1"/>
    <w:next w:val="Normal"/>
    <w:link w:val="Heading1Char"/>
    <w:autoRedefine/>
    <w:qFormat/>
    <w:rsid w:val="00ED1BEB"/>
    <w:pPr>
      <w:keepNext/>
      <w:keepLines/>
      <w:spacing w:after="0" w:line="480" w:lineRule="auto"/>
      <w:contextualSpacing/>
      <w:outlineLvl w:val="0"/>
    </w:pPr>
    <w:rPr>
      <w:rFonts w:eastAsia="Times New Roman" w:cs="Arial"/>
      <w:b/>
      <w:kern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5BFF"/>
    <w:pPr>
      <w:keepNext/>
      <w:keepLines/>
      <w:tabs>
        <w:tab w:val="left" w:pos="1890"/>
      </w:tabs>
      <w:spacing w:after="120"/>
      <w:ind w:firstLine="0"/>
      <w:outlineLvl w:val="1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1BEB"/>
    <w:rPr>
      <w:rFonts w:eastAsia="Times New Roman" w:cs="Arial"/>
      <w:b/>
      <w:kern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5BFF"/>
    <w:rPr>
      <w:rFonts w:eastAsiaTheme="majorEastAsia" w:cstheme="majorBidi"/>
      <w:b/>
      <w:i/>
    </w:rPr>
  </w:style>
  <w:style w:type="paragraph" w:customStyle="1" w:styleId="paragraph">
    <w:name w:val="paragraph"/>
    <w:basedOn w:val="Normal"/>
    <w:link w:val="paragraphChar"/>
    <w:uiPriority w:val="99"/>
    <w:qFormat/>
    <w:rsid w:val="008940A9"/>
    <w:pPr>
      <w:spacing w:before="120" w:after="240"/>
    </w:pPr>
    <w:rPr>
      <w:rFonts w:eastAsia="Times New Roman"/>
      <w:szCs w:val="20"/>
    </w:rPr>
  </w:style>
  <w:style w:type="character" w:customStyle="1" w:styleId="paragraphChar">
    <w:name w:val="paragraph Char"/>
    <w:link w:val="paragraph"/>
    <w:uiPriority w:val="99"/>
    <w:rsid w:val="008940A9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">
    <w:name w:val="Bullet 1"/>
    <w:basedOn w:val="Normal"/>
    <w:link w:val="Bullet1Char"/>
    <w:uiPriority w:val="99"/>
    <w:rsid w:val="005A1F24"/>
    <w:pPr>
      <w:numPr>
        <w:numId w:val="1"/>
      </w:numPr>
      <w:spacing w:before="120" w:after="0" w:line="300" w:lineRule="exact"/>
    </w:pPr>
    <w:rPr>
      <w:rFonts w:ascii="Verdana" w:eastAsia="Times New Roman" w:hAnsi="Verdana"/>
      <w:sz w:val="20"/>
      <w:szCs w:val="20"/>
    </w:rPr>
  </w:style>
  <w:style w:type="character" w:customStyle="1" w:styleId="Bullet1Char">
    <w:name w:val="Bullet 1 Char"/>
    <w:link w:val="Bullet1"/>
    <w:uiPriority w:val="99"/>
    <w:rsid w:val="005A1F24"/>
    <w:rPr>
      <w:rFonts w:ascii="Verdana" w:eastAsia="Times New Roman" w:hAnsi="Verdan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1D5419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1D5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1D54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4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2F00"/>
    <w:pPr>
      <w:spacing w:after="0" w:line="240" w:lineRule="auto"/>
    </w:pPr>
  </w:style>
  <w:style w:type="paragraph" w:customStyle="1" w:styleId="Covertext">
    <w:name w:val="Cover text"/>
    <w:basedOn w:val="Normal"/>
    <w:link w:val="CovertextChar"/>
    <w:rsid w:val="00BA2429"/>
    <w:pPr>
      <w:spacing w:after="0"/>
    </w:pPr>
    <w:rPr>
      <w:rFonts w:ascii="Arial" w:eastAsia="Times New Roman" w:hAnsi="Arial"/>
      <w:szCs w:val="20"/>
    </w:rPr>
  </w:style>
  <w:style w:type="character" w:customStyle="1" w:styleId="CovertextChar">
    <w:name w:val="Cover text Char"/>
    <w:basedOn w:val="DefaultParagraphFont"/>
    <w:link w:val="Covertext"/>
    <w:rsid w:val="00BA2429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24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4B8"/>
  </w:style>
  <w:style w:type="paragraph" w:styleId="Footer">
    <w:name w:val="footer"/>
    <w:basedOn w:val="Normal"/>
    <w:link w:val="FooterChar"/>
    <w:uiPriority w:val="99"/>
    <w:unhideWhenUsed/>
    <w:rsid w:val="00D24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4B8"/>
  </w:style>
  <w:style w:type="paragraph" w:customStyle="1" w:styleId="NormalSingleSpaced">
    <w:name w:val="Normal Single Spaced"/>
    <w:rsid w:val="008333E7"/>
    <w:pPr>
      <w:spacing w:after="0" w:line="240" w:lineRule="auto"/>
    </w:pPr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8333E7"/>
    <w:pPr>
      <w:spacing w:after="360"/>
    </w:pPr>
    <w:rPr>
      <w:rFonts w:eastAsia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33E7"/>
    <w:rPr>
      <w:rFonts w:eastAsia="Times New Roman"/>
      <w:noProof/>
      <w:szCs w:val="20"/>
    </w:rPr>
  </w:style>
  <w:style w:type="character" w:styleId="Hyperlink">
    <w:name w:val="Hyperlink"/>
    <w:basedOn w:val="DefaultParagraphFont"/>
    <w:uiPriority w:val="99"/>
    <w:rsid w:val="000F1D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5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74217"/>
  </w:style>
  <w:style w:type="character" w:customStyle="1" w:styleId="highlight">
    <w:name w:val="highlight"/>
    <w:basedOn w:val="DefaultParagraphFont"/>
    <w:rsid w:val="00474217"/>
  </w:style>
  <w:style w:type="paragraph" w:customStyle="1" w:styleId="MS1Space">
    <w:name w:val="MS_1_Space"/>
    <w:basedOn w:val="Normal"/>
    <w:rsid w:val="00940150"/>
    <w:pPr>
      <w:spacing w:after="0" w:line="240" w:lineRule="auto"/>
    </w:pPr>
    <w:rPr>
      <w:rFonts w:eastAsia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244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416"/>
    <w:rPr>
      <w:noProof/>
    </w:rPr>
  </w:style>
  <w:style w:type="paragraph" w:customStyle="1" w:styleId="Footnote">
    <w:name w:val="Footnote"/>
    <w:basedOn w:val="Normal"/>
    <w:link w:val="FootnoteChar"/>
    <w:qFormat/>
    <w:rsid w:val="00123614"/>
    <w:pPr>
      <w:autoSpaceDE w:val="0"/>
      <w:autoSpaceDN w:val="0"/>
      <w:adjustRightInd w:val="0"/>
      <w:spacing w:after="0" w:line="240" w:lineRule="auto"/>
      <w:contextualSpacing/>
    </w:pPr>
    <w:rPr>
      <w:rFonts w:eastAsia="TimesNewRoman"/>
      <w:color w:val="000000"/>
      <w:szCs w:val="20"/>
    </w:rPr>
  </w:style>
  <w:style w:type="character" w:customStyle="1" w:styleId="FootnoteChar">
    <w:name w:val="Footnote Char"/>
    <w:basedOn w:val="DefaultParagraphFont"/>
    <w:link w:val="Footnote"/>
    <w:rsid w:val="00123614"/>
    <w:rPr>
      <w:rFonts w:ascii="Times New Roman" w:eastAsia="TimesNewRoman" w:hAnsi="Times New Roman" w:cs="Times New Roman"/>
      <w:color w:val="000000"/>
      <w:szCs w:val="20"/>
    </w:rPr>
  </w:style>
  <w:style w:type="paragraph" w:customStyle="1" w:styleId="Default">
    <w:name w:val="Default"/>
    <w:rsid w:val="00AE3E4A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character" w:styleId="Strong">
    <w:name w:val="Strong"/>
    <w:basedOn w:val="DefaultParagraphFont"/>
    <w:uiPriority w:val="22"/>
    <w:qFormat/>
    <w:rsid w:val="00E34C3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265A"/>
    <w:pPr>
      <w:spacing w:after="100" w:afterAutospacing="1" w:line="240" w:lineRule="auto"/>
      <w:ind w:firstLine="0"/>
    </w:pPr>
    <w:rPr>
      <w:rFonts w:eastAsia="Times New Roman"/>
      <w:color w:val="auto"/>
      <w:lang w:eastAsia="en-US"/>
    </w:rPr>
  </w:style>
  <w:style w:type="character" w:customStyle="1" w:styleId="period">
    <w:name w:val="period"/>
    <w:basedOn w:val="DefaultParagraphFont"/>
    <w:rsid w:val="004E63CA"/>
  </w:style>
  <w:style w:type="character" w:customStyle="1" w:styleId="cit">
    <w:name w:val="cit"/>
    <w:basedOn w:val="DefaultParagraphFont"/>
    <w:rsid w:val="004E6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4550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193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891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142202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87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5528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11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639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69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26407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3849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141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738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2537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0400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953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24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194203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845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64311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160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192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743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84362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266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187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0483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4231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6344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187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695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58480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2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46348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19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675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094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798789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381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113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394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4820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159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6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94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44342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3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1442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199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505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0225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83903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09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6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315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113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300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CLASSIFICATIONDATETIME%">19:50 03/12/2021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XMLData TextToDisplay="%HOSTNAME%">PAPB-5YLGSF2.iconcr.com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XMLData TextToDisplay="%DOCUMENTGUID%">{00000000-0000-0000-0000-000000000000}</XMLData>
</file>

<file path=customXml/item5.xml><?xml version="1.0" encoding="utf-8"?>
<XMLData TextToDisplay="%USERNAME%">CurristinS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EMAILADDRESS%">Sheila.Curristin@iconplc.com</XMLDat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191128E3F78408041FB823FD4BCBE" ma:contentTypeVersion="0" ma:contentTypeDescription="Create a new document." ma:contentTypeScope="" ma:versionID="e2f24d8af47af7518fbb43ec6aa5d05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DEDBA41D-3F84-4766-9929-A1FC3C26FFC4}">
  <ds:schemaRefs/>
</ds:datastoreItem>
</file>

<file path=customXml/itemProps10.xml><?xml version="1.0" encoding="utf-8"?>
<ds:datastoreItem xmlns:ds="http://schemas.openxmlformats.org/officeDocument/2006/customXml" ds:itemID="{C301CD10-1288-43B4-9F75-83F2A731DA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69FE63-86C4-4F65-81FF-0883E3A74AC5}">
  <ds:schemaRefs/>
</ds:datastoreItem>
</file>

<file path=customXml/itemProps3.xml><?xml version="1.0" encoding="utf-8"?>
<ds:datastoreItem xmlns:ds="http://schemas.openxmlformats.org/officeDocument/2006/customXml" ds:itemID="{6754E389-37B4-4707-961B-03B4D1A441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271E4C-51F3-4888-89CB-59829DA49402}">
  <ds:schemaRefs/>
</ds:datastoreItem>
</file>

<file path=customXml/itemProps5.xml><?xml version="1.0" encoding="utf-8"?>
<ds:datastoreItem xmlns:ds="http://schemas.openxmlformats.org/officeDocument/2006/customXml" ds:itemID="{BF6EE0D8-A5CA-4555-9013-34AFC48AF45B}">
  <ds:schemaRefs/>
</ds:datastoreItem>
</file>

<file path=customXml/itemProps6.xml><?xml version="1.0" encoding="utf-8"?>
<ds:datastoreItem xmlns:ds="http://schemas.openxmlformats.org/officeDocument/2006/customXml" ds:itemID="{DA1E7F86-A04D-4FC5-9CDF-E6B091F2669D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4A17BB85-0AD9-4395-9ADC-9F262D12DCE6}">
  <ds:schemaRefs/>
</ds:datastoreItem>
</file>

<file path=customXml/itemProps8.xml><?xml version="1.0" encoding="utf-8"?>
<ds:datastoreItem xmlns:ds="http://schemas.openxmlformats.org/officeDocument/2006/customXml" ds:itemID="{B9373CF9-9759-4006-AD96-EB613B1D0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9.xml><?xml version="1.0" encoding="utf-8"?>
<ds:datastoreItem xmlns:ds="http://schemas.openxmlformats.org/officeDocument/2006/customXml" ds:itemID="{ADE445E9-F03A-499B-BF66-F29BB22EFF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l Materials</vt:lpstr>
      <vt:lpstr>Supplementary Table 1.  Children’s Sleep Habits Questionnaire Subscale Scores, S</vt:lpstr>
      <vt:lpstr>Supplementary Table 2. Daytime Napping, Nighttime Sleep, and Time to Fall Asleep</vt:lpstr>
    </vt:vector>
  </TitlesOfParts>
  <Company>RTI International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brown</dc:creator>
  <cp:keywords/>
  <dc:description/>
  <cp:lastModifiedBy>Curristin, Sheila</cp:lastModifiedBy>
  <cp:revision>3</cp:revision>
  <cp:lastPrinted>2021-11-12T20:12:00Z</cp:lastPrinted>
  <dcterms:created xsi:type="dcterms:W3CDTF">2021-12-03T20:04:00Z</dcterms:created>
  <dcterms:modified xsi:type="dcterms:W3CDTF">2021-12-03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D191128E3F78408041FB823FD4BCBE</vt:lpwstr>
  </property>
  <property fmtid="{D5CDD505-2E9C-101B-9397-08002B2CF9AE}" pid="3" name="RightsWATCHMark">
    <vt:lpwstr>4|ICN-ICN-INTERNAL|{00000000-0000-0000-0000-000000000000}</vt:lpwstr>
  </property>
</Properties>
</file>